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B64" w:rsidRPr="00012950" w:rsidRDefault="006A78F4">
      <w:pPr>
        <w:rPr>
          <w:b/>
          <w:sz w:val="24"/>
          <w:szCs w:val="24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-27.4pt;margin-top:471pt;width:480.75pt;height:.05pt;z-index:251666432;mso-position-horizontal-relative:text;mso-position-vertical-relative:text" stroked="f">
            <v:textbox style="mso-next-textbox:#_x0000_s1029;mso-fit-shape-to-text:t" inset="0,0,0,0">
              <w:txbxContent>
                <w:p w:rsidR="00012950" w:rsidRPr="00B825D5" w:rsidRDefault="00012950" w:rsidP="00012950">
                  <w:pPr>
                    <w:rPr>
                      <w:i/>
                      <w:sz w:val="20"/>
                      <w:szCs w:val="20"/>
                    </w:rPr>
                  </w:pPr>
                  <w:r>
                    <w:rPr>
                      <w:i/>
                      <w:sz w:val="20"/>
                      <w:szCs w:val="20"/>
                    </w:rPr>
                    <w:t>*</w:t>
                  </w:r>
                  <w:r w:rsidRPr="00B825D5">
                    <w:rPr>
                      <w:i/>
                      <w:sz w:val="20"/>
                      <w:szCs w:val="20"/>
                    </w:rPr>
                    <w:t>Survivors who received radiotherapy directed to the head – including those who received total body irradiation (TBI) – will be assigned to one of three subgroups: full-cranial volume (full-cranial radiotherapy (</w:t>
                  </w:r>
                  <w:proofErr w:type="spellStart"/>
                  <w:r w:rsidRPr="00B825D5">
                    <w:rPr>
                      <w:i/>
                      <w:sz w:val="20"/>
                      <w:szCs w:val="20"/>
                    </w:rPr>
                    <w:t>CrRT</w:t>
                  </w:r>
                  <w:proofErr w:type="spellEnd"/>
                  <w:r w:rsidRPr="00B825D5">
                    <w:rPr>
                      <w:i/>
                      <w:sz w:val="20"/>
                      <w:szCs w:val="20"/>
                    </w:rPr>
                    <w:t>); defined as 100% of the cranium in field), partial-cranial volume (partial-</w:t>
                  </w:r>
                  <w:proofErr w:type="spellStart"/>
                  <w:r w:rsidRPr="00B825D5">
                    <w:rPr>
                      <w:i/>
                      <w:sz w:val="20"/>
                      <w:szCs w:val="20"/>
                    </w:rPr>
                    <w:t>CrRT</w:t>
                  </w:r>
                  <w:proofErr w:type="spellEnd"/>
                  <w:r w:rsidRPr="00B825D5">
                    <w:rPr>
                      <w:i/>
                      <w:sz w:val="20"/>
                      <w:szCs w:val="20"/>
                    </w:rPr>
                    <w:t xml:space="preserve">; defined as any </w:t>
                  </w:r>
                  <w:proofErr w:type="spellStart"/>
                  <w:r w:rsidRPr="00B825D5">
                    <w:rPr>
                      <w:i/>
                      <w:sz w:val="20"/>
                      <w:szCs w:val="20"/>
                    </w:rPr>
                    <w:t>CrRT</w:t>
                  </w:r>
                  <w:proofErr w:type="spellEnd"/>
                  <w:r w:rsidRPr="00B825D5">
                    <w:rPr>
                      <w:i/>
                      <w:sz w:val="20"/>
                      <w:szCs w:val="20"/>
                    </w:rPr>
                    <w:t xml:space="preserve"> with less than 100% of the cranium in field), and radiotherapy to the head without cranial involvement (no brain tissue in the field; not considered </w:t>
                  </w:r>
                  <w:proofErr w:type="spellStart"/>
                  <w:r w:rsidRPr="00B825D5">
                    <w:rPr>
                      <w:i/>
                      <w:sz w:val="20"/>
                      <w:szCs w:val="20"/>
                    </w:rPr>
                    <w:t>CrRT</w:t>
                  </w:r>
                  <w:proofErr w:type="spellEnd"/>
                  <w:r w:rsidRPr="00B825D5">
                    <w:rPr>
                      <w:i/>
                      <w:sz w:val="20"/>
                      <w:szCs w:val="20"/>
                    </w:rPr>
                    <w:t>).</w:t>
                  </w:r>
                </w:p>
                <w:p w:rsidR="00012950" w:rsidRPr="00821D02" w:rsidRDefault="00012950" w:rsidP="00012950">
                  <w:pPr>
                    <w:pStyle w:val="Caption"/>
                    <w:rPr>
                      <w:noProof/>
                      <w:sz w:val="20"/>
                      <w:szCs w:val="20"/>
                    </w:rPr>
                  </w:pPr>
                </w:p>
              </w:txbxContent>
            </v:textbox>
            <w10:wrap type="square"/>
          </v:shape>
        </w:pict>
      </w:r>
      <w:r w:rsidR="00012950" w:rsidRPr="00012950">
        <w:rPr>
          <w:noProof/>
          <w:sz w:val="20"/>
          <w:szCs w:val="20"/>
        </w:rPr>
        <w:drawing>
          <wp:anchor distT="0" distB="0" distL="114300" distR="114300" simplePos="0" relativeHeight="251661824" behindDoc="0" locked="0" layoutInCell="1" allowOverlap="1">
            <wp:simplePos x="0" y="0"/>
            <wp:positionH relativeFrom="column">
              <wp:posOffset>-347980</wp:posOffset>
            </wp:positionH>
            <wp:positionV relativeFrom="paragraph">
              <wp:posOffset>840105</wp:posOffset>
            </wp:positionV>
            <wp:extent cx="6105525" cy="508444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T figuur methodestuk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1" t="-410" r="23128" b="410"/>
                    <a:stretch/>
                  </pic:blipFill>
                  <pic:spPr bwMode="auto">
                    <a:xfrm>
                      <a:off x="0" y="0"/>
                      <a:ext cx="6105525" cy="5084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4"/>
          <w:szCs w:val="24"/>
        </w:rPr>
        <w:t>Additional file 1</w:t>
      </w:r>
      <w:r w:rsidR="002F1F4B" w:rsidRPr="00012950">
        <w:rPr>
          <w:b/>
          <w:sz w:val="24"/>
          <w:szCs w:val="24"/>
        </w:rPr>
        <w:t>. Additional figures and tables</w:t>
      </w:r>
      <w:bookmarkStart w:id="0" w:name="_GoBack"/>
      <w:bookmarkEnd w:id="0"/>
    </w:p>
    <w:p w:rsidR="002F1F4B" w:rsidRDefault="002F1F4B">
      <w:pPr>
        <w:rPr>
          <w:b/>
        </w:rPr>
      </w:pPr>
    </w:p>
    <w:p w:rsidR="002F1F4B" w:rsidRPr="00012950" w:rsidRDefault="006A78F4">
      <w:pPr>
        <w:rPr>
          <w:b/>
          <w:sz w:val="20"/>
          <w:szCs w:val="20"/>
        </w:rPr>
      </w:pPr>
      <w:r>
        <w:rPr>
          <w:noProof/>
        </w:rPr>
        <w:pict>
          <v:shape id="_x0000_s1028" type="#_x0000_t202" style="position:absolute;margin-left:-27.4pt;margin-top:-10.9pt;width:480.75pt;height:36pt;z-index:251664384;mso-position-horizontal-relative:text;mso-position-vertical-relative:text" stroked="f">
            <v:textbox style="mso-next-textbox:#_x0000_s1028" inset="0,0,0,0">
              <w:txbxContent>
                <w:p w:rsidR="00012950" w:rsidRPr="00E835F3" w:rsidRDefault="00012950" w:rsidP="00012950">
                  <w:pPr>
                    <w:pStyle w:val="Caption"/>
                    <w:rPr>
                      <w:i w:val="0"/>
                      <w:noProof/>
                      <w:color w:val="auto"/>
                      <w:sz w:val="22"/>
                      <w:szCs w:val="22"/>
                    </w:rPr>
                  </w:pPr>
                  <w:r w:rsidRPr="00E835F3">
                    <w:rPr>
                      <w:b/>
                      <w:i w:val="0"/>
                      <w:color w:val="auto"/>
                      <w:sz w:val="22"/>
                      <w:szCs w:val="22"/>
                    </w:rPr>
                    <w:t>Figure 1. Flowchart of the categorization process of survivors who received Radiotherap</w:t>
                  </w:r>
                  <w:r w:rsidR="00C619E8" w:rsidRPr="00E835F3">
                    <w:rPr>
                      <w:b/>
                      <w:i w:val="0"/>
                      <w:color w:val="auto"/>
                      <w:sz w:val="22"/>
                      <w:szCs w:val="22"/>
                    </w:rPr>
                    <w:t>y</w:t>
                  </w:r>
                </w:p>
              </w:txbxContent>
            </v:textbox>
            <w10:wrap type="square"/>
          </v:shape>
        </w:pict>
      </w:r>
    </w:p>
    <w:p w:rsidR="003B75C9" w:rsidRDefault="003B75C9">
      <w:r w:rsidRPr="003B75C9">
        <w:rPr>
          <w:noProof/>
        </w:rPr>
        <w:t xml:space="preserve"> </w:t>
      </w:r>
    </w:p>
    <w:p w:rsidR="003B75C9" w:rsidRDefault="003B75C9"/>
    <w:p w:rsidR="003B75C9" w:rsidRDefault="003B75C9"/>
    <w:p w:rsidR="003B75C9" w:rsidRDefault="003B75C9"/>
    <w:p w:rsidR="00A07DFD" w:rsidRDefault="00A07DFD">
      <w:pPr>
        <w:sectPr w:rsidR="00A07DFD" w:rsidSect="00A65A2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431DE" w:rsidRPr="00E835F3" w:rsidRDefault="003431DE" w:rsidP="003431DE">
      <w:pPr>
        <w:pStyle w:val="Caption"/>
        <w:keepNext/>
        <w:rPr>
          <w:b/>
          <w:i w:val="0"/>
          <w:color w:val="auto"/>
          <w:sz w:val="22"/>
          <w:szCs w:val="22"/>
        </w:rPr>
      </w:pPr>
      <w:r w:rsidRPr="00E835F3">
        <w:rPr>
          <w:b/>
          <w:i w:val="0"/>
          <w:color w:val="auto"/>
          <w:sz w:val="22"/>
          <w:szCs w:val="22"/>
        </w:rPr>
        <w:lastRenderedPageBreak/>
        <w:t xml:space="preserve">Table 1. </w:t>
      </w:r>
      <w:r w:rsidR="00C85C3B" w:rsidRPr="00E835F3">
        <w:rPr>
          <w:b/>
          <w:i w:val="0"/>
          <w:color w:val="auto"/>
          <w:sz w:val="22"/>
          <w:szCs w:val="22"/>
        </w:rPr>
        <w:t>Items in the questionnaire</w:t>
      </w:r>
      <w:r w:rsidR="001870D7" w:rsidRPr="00E835F3">
        <w:rPr>
          <w:b/>
          <w:i w:val="0"/>
          <w:color w:val="auto"/>
          <w:sz w:val="22"/>
          <w:szCs w:val="22"/>
        </w:rPr>
        <w:t>s</w:t>
      </w:r>
      <w:r w:rsidR="00C85C3B" w:rsidRPr="00E835F3">
        <w:rPr>
          <w:b/>
          <w:i w:val="0"/>
          <w:color w:val="auto"/>
          <w:sz w:val="22"/>
          <w:szCs w:val="22"/>
        </w:rPr>
        <w:t xml:space="preserve"> regarding the participant’s</w:t>
      </w:r>
      <w:r w:rsidR="004B1429" w:rsidRPr="00E835F3">
        <w:rPr>
          <w:b/>
          <w:i w:val="0"/>
          <w:color w:val="auto"/>
          <w:sz w:val="22"/>
          <w:szCs w:val="22"/>
        </w:rPr>
        <w:t xml:space="preserve"> demographic data,</w:t>
      </w:r>
      <w:r w:rsidR="00C85C3B" w:rsidRPr="00E835F3">
        <w:rPr>
          <w:b/>
          <w:i w:val="0"/>
          <w:color w:val="auto"/>
          <w:sz w:val="22"/>
          <w:szCs w:val="22"/>
        </w:rPr>
        <w:t xml:space="preserve"> medical history and current medical stat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2269"/>
      </w:tblGrid>
      <w:tr w:rsidR="00A07DFD" w:rsidRPr="00AB4E4C" w:rsidTr="00E835F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A07DFD" w:rsidRPr="00AB4E4C" w:rsidRDefault="00A07DFD">
            <w:pPr>
              <w:rPr>
                <w:b/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>Subject</w:t>
            </w:r>
          </w:p>
        </w:tc>
        <w:tc>
          <w:tcPr>
            <w:tcW w:w="12269" w:type="dxa"/>
            <w:tcBorders>
              <w:top w:val="single" w:sz="4" w:space="0" w:color="auto"/>
              <w:bottom w:val="single" w:sz="4" w:space="0" w:color="auto"/>
            </w:tcBorders>
          </w:tcPr>
          <w:p w:rsidR="00A07DFD" w:rsidRPr="00AB4E4C" w:rsidRDefault="00A07DFD">
            <w:pPr>
              <w:rPr>
                <w:b/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>Item in the general health questionnaire</w:t>
            </w:r>
          </w:p>
          <w:p w:rsidR="004B1429" w:rsidRPr="00AB4E4C" w:rsidRDefault="004B1429">
            <w:pPr>
              <w:rPr>
                <w:b/>
                <w:sz w:val="20"/>
                <w:szCs w:val="20"/>
              </w:rPr>
            </w:pPr>
          </w:p>
        </w:tc>
      </w:tr>
      <w:tr w:rsidR="004B1429" w:rsidRPr="00AB4E4C" w:rsidTr="00E835F3">
        <w:tc>
          <w:tcPr>
            <w:tcW w:w="14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1429" w:rsidRPr="00AB4E4C" w:rsidRDefault="004B1429">
            <w:pPr>
              <w:rPr>
                <w:b/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 xml:space="preserve">General Health </w:t>
            </w:r>
          </w:p>
        </w:tc>
      </w:tr>
      <w:tr w:rsidR="00A07DFD" w:rsidRPr="00AB4E4C" w:rsidTr="00E835F3">
        <w:trPr>
          <w:trHeight w:val="226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07DFD" w:rsidRPr="00AB4E4C" w:rsidRDefault="00C85C3B" w:rsidP="003D059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Medical status</w:t>
            </w:r>
          </w:p>
        </w:tc>
        <w:tc>
          <w:tcPr>
            <w:tcW w:w="12269" w:type="dxa"/>
            <w:tcBorders>
              <w:top w:val="nil"/>
              <w:left w:val="nil"/>
              <w:bottom w:val="nil"/>
              <w:right w:val="nil"/>
            </w:tcBorders>
          </w:tcPr>
          <w:p w:rsidR="00F75515" w:rsidRPr="00AB4E4C" w:rsidRDefault="00F75515" w:rsidP="003D059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Could you please indicate if you currently or ever did suffer any of the </w:t>
            </w:r>
            <w:proofErr w:type="spellStart"/>
            <w:r w:rsidRPr="00AB4E4C">
              <w:rPr>
                <w:sz w:val="20"/>
                <w:szCs w:val="20"/>
              </w:rPr>
              <w:t>the</w:t>
            </w:r>
            <w:proofErr w:type="spellEnd"/>
            <w:r w:rsidRPr="00AB4E4C">
              <w:rPr>
                <w:sz w:val="20"/>
                <w:szCs w:val="20"/>
              </w:rPr>
              <w:t xml:space="preserve"> conditions stated below. If so, could you please state in what year you got the diagnosis and if you are currently using medication for it</w:t>
            </w:r>
            <w:r w:rsidR="00D93938" w:rsidRPr="00AB4E4C">
              <w:rPr>
                <w:sz w:val="20"/>
                <w:szCs w:val="20"/>
              </w:rPr>
              <w:t xml:space="preserve"> (and if so, which medication)</w:t>
            </w:r>
            <w:r w:rsidRPr="00AB4E4C">
              <w:rPr>
                <w:sz w:val="20"/>
                <w:szCs w:val="20"/>
              </w:rPr>
              <w:t>.</w:t>
            </w:r>
          </w:p>
          <w:p w:rsidR="00A07DFD" w:rsidRPr="00AB4E4C" w:rsidRDefault="00F75515" w:rsidP="003D059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The following conditions were listed: heart attack, angina pectoris, heart valve defect, pericarditis, cardiomyopathy, heart failure, cardiac arrhythmia, heart defect since birth</w:t>
            </w:r>
            <w:r w:rsidR="0005604C" w:rsidRPr="00AB4E4C">
              <w:rPr>
                <w:sz w:val="20"/>
                <w:szCs w:val="20"/>
              </w:rPr>
              <w:t xml:space="preserve"> ….*,</w:t>
            </w:r>
            <w:r w:rsidR="00424A4A">
              <w:rPr>
                <w:sz w:val="20"/>
                <w:szCs w:val="20"/>
              </w:rPr>
              <w:t xml:space="preserve"> other heart disease…*,</w:t>
            </w:r>
            <w:r w:rsidR="0005604C" w:rsidRPr="00AB4E4C">
              <w:rPr>
                <w:sz w:val="20"/>
                <w:szCs w:val="20"/>
              </w:rPr>
              <w:t xml:space="preserve"> stroke, vascular abnormality ….*, condition with increased risk for thrombosis (protein C deficiency, protein S deficiency, factor V Leiden mutation, other ….*), hypertension, high cholesterol, stomach or intestine problems, lung disease ….*, kidney problems (for example kidney stones, too much protein in your urine, cysts</w:t>
            </w:r>
            <w:r w:rsidR="00CB504D" w:rsidRPr="00AB4E4C">
              <w:rPr>
                <w:sz w:val="20"/>
                <w:szCs w:val="20"/>
              </w:rPr>
              <w:t>)</w:t>
            </w:r>
            <w:r w:rsidR="0005604C" w:rsidRPr="00AB4E4C">
              <w:rPr>
                <w:sz w:val="20"/>
                <w:szCs w:val="20"/>
              </w:rPr>
              <w:t xml:space="preserve"> ….*, </w:t>
            </w:r>
            <w:r w:rsidR="00CB504D" w:rsidRPr="00AB4E4C">
              <w:rPr>
                <w:sz w:val="20"/>
                <w:szCs w:val="20"/>
              </w:rPr>
              <w:t>adrenal glands problems ….*, liver problems ….*, musculoskeletal problems (for example arm/leg/elbow/knee) ….*, diabetes</w:t>
            </w:r>
            <w:r w:rsidR="0018000C" w:rsidRPr="00AB4E4C">
              <w:rPr>
                <w:sz w:val="20"/>
                <w:szCs w:val="20"/>
              </w:rPr>
              <w:t xml:space="preserve">, epilepsy, cataract, </w:t>
            </w:r>
            <w:r w:rsidR="000A2513" w:rsidRPr="00AB4E4C">
              <w:rPr>
                <w:sz w:val="20"/>
                <w:szCs w:val="20"/>
              </w:rPr>
              <w:t xml:space="preserve">tinnitus, </w:t>
            </w:r>
            <w:r w:rsidR="00D359B2" w:rsidRPr="00AB4E4C">
              <w:rPr>
                <w:sz w:val="20"/>
                <w:szCs w:val="20"/>
              </w:rPr>
              <w:t>reduced height growth, hypothyroidism, hyperthyroidism, thyroid nodule, other thyroid cond</w:t>
            </w:r>
            <w:r w:rsidR="00C85C3B" w:rsidRPr="00AB4E4C">
              <w:rPr>
                <w:sz w:val="20"/>
                <w:szCs w:val="20"/>
              </w:rPr>
              <w:t>i</w:t>
            </w:r>
            <w:r w:rsidR="00D359B2" w:rsidRPr="00AB4E4C">
              <w:rPr>
                <w:sz w:val="20"/>
                <w:szCs w:val="20"/>
              </w:rPr>
              <w:t>tions ….*, other condition related to hormone regulation ….*, other condition ….*</w:t>
            </w:r>
          </w:p>
        </w:tc>
      </w:tr>
      <w:tr w:rsidR="003B2D16" w:rsidRPr="00AB4E4C" w:rsidTr="00E835F3">
        <w:trPr>
          <w:trHeight w:val="5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B2D16" w:rsidRPr="00AB4E4C" w:rsidRDefault="00C85C3B" w:rsidP="003D059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Medical status</w:t>
            </w:r>
          </w:p>
        </w:tc>
        <w:tc>
          <w:tcPr>
            <w:tcW w:w="12269" w:type="dxa"/>
            <w:tcBorders>
              <w:top w:val="nil"/>
              <w:left w:val="nil"/>
              <w:bottom w:val="nil"/>
              <w:right w:val="nil"/>
            </w:tcBorders>
          </w:tcPr>
          <w:p w:rsidR="003B2D16" w:rsidRPr="00AB4E4C" w:rsidRDefault="003B2D16" w:rsidP="003D059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Do you, more than 3 times a year, experience problems with your respiratory system?</w:t>
            </w:r>
          </w:p>
        </w:tc>
      </w:tr>
      <w:tr w:rsidR="003B2D16" w:rsidRPr="00AB4E4C" w:rsidTr="00E835F3">
        <w:trPr>
          <w:trHeight w:val="5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B2D16" w:rsidRPr="00AB4E4C" w:rsidRDefault="00C85C3B" w:rsidP="003D059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Medical status</w:t>
            </w:r>
          </w:p>
        </w:tc>
        <w:tc>
          <w:tcPr>
            <w:tcW w:w="12269" w:type="dxa"/>
            <w:tcBorders>
              <w:top w:val="nil"/>
              <w:left w:val="nil"/>
              <w:bottom w:val="nil"/>
              <w:right w:val="nil"/>
            </w:tcBorders>
          </w:tcPr>
          <w:p w:rsidR="003B2D16" w:rsidRPr="00AB4E4C" w:rsidRDefault="003B2D16" w:rsidP="003D059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Have you ever had an infection of the urinary tract (including a fever)? If so, how many times? 1 time, 2-5 times or more than 5 times?</w:t>
            </w:r>
          </w:p>
        </w:tc>
      </w:tr>
      <w:tr w:rsidR="000A2513" w:rsidRPr="00AB4E4C" w:rsidTr="00E835F3">
        <w:trPr>
          <w:trHeight w:val="570"/>
        </w:trPr>
        <w:tc>
          <w:tcPr>
            <w:tcW w:w="1951" w:type="dxa"/>
            <w:tcBorders>
              <w:top w:val="nil"/>
            </w:tcBorders>
          </w:tcPr>
          <w:p w:rsidR="000A2513" w:rsidRPr="00AB4E4C" w:rsidRDefault="000A2513" w:rsidP="003D059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Medical </w:t>
            </w:r>
            <w:r w:rsidR="00C85C3B" w:rsidRPr="00AB4E4C">
              <w:rPr>
                <w:sz w:val="20"/>
                <w:szCs w:val="20"/>
              </w:rPr>
              <w:t>status</w:t>
            </w:r>
          </w:p>
        </w:tc>
        <w:tc>
          <w:tcPr>
            <w:tcW w:w="12269" w:type="dxa"/>
            <w:tcBorders>
              <w:top w:val="nil"/>
            </w:tcBorders>
          </w:tcPr>
          <w:p w:rsidR="000A2513" w:rsidRPr="00AB4E4C" w:rsidRDefault="005A1BBC" w:rsidP="003D059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Do you use hearing aid?</w:t>
            </w:r>
          </w:p>
        </w:tc>
      </w:tr>
      <w:tr w:rsidR="008101AF" w:rsidRPr="00AB4E4C" w:rsidTr="00E835F3">
        <w:trPr>
          <w:trHeight w:val="570"/>
        </w:trPr>
        <w:tc>
          <w:tcPr>
            <w:tcW w:w="1951" w:type="dxa"/>
          </w:tcPr>
          <w:p w:rsidR="008101AF" w:rsidRPr="00AB4E4C" w:rsidRDefault="008101AF" w:rsidP="003D059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Fatigue status</w:t>
            </w:r>
          </w:p>
        </w:tc>
        <w:tc>
          <w:tcPr>
            <w:tcW w:w="12269" w:type="dxa"/>
          </w:tcPr>
          <w:p w:rsidR="008101AF" w:rsidRPr="00AB4E4C" w:rsidRDefault="008101AF" w:rsidP="003D0593">
            <w:pPr>
              <w:rPr>
                <w:i/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Do you experience fatigue problems and if so, for how long do these fatigue problems exist (number of weeks/months/years)?</w:t>
            </w:r>
          </w:p>
        </w:tc>
      </w:tr>
      <w:tr w:rsidR="00D359B2" w:rsidRPr="00AB4E4C" w:rsidTr="00E835F3">
        <w:trPr>
          <w:trHeight w:val="570"/>
        </w:trPr>
        <w:tc>
          <w:tcPr>
            <w:tcW w:w="1951" w:type="dxa"/>
          </w:tcPr>
          <w:p w:rsidR="00D359B2" w:rsidRPr="00AB4E4C" w:rsidRDefault="00D93938" w:rsidP="004B1429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Medica</w:t>
            </w:r>
            <w:r w:rsidR="00C85C3B" w:rsidRPr="00AB4E4C">
              <w:rPr>
                <w:sz w:val="20"/>
                <w:szCs w:val="20"/>
              </w:rPr>
              <w:t>tion use</w:t>
            </w:r>
          </w:p>
        </w:tc>
        <w:tc>
          <w:tcPr>
            <w:tcW w:w="12269" w:type="dxa"/>
          </w:tcPr>
          <w:p w:rsidR="00D359B2" w:rsidRPr="00AB4E4C" w:rsidRDefault="00D93938" w:rsidP="004B1429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Do you use medication, other than for a condition you may experience as described above, more than once a week (for example aspirin, ibuprofen)? If so, please list them here. </w:t>
            </w:r>
          </w:p>
          <w:p w:rsidR="004B1429" w:rsidRPr="00AB4E4C" w:rsidRDefault="004B1429" w:rsidP="004B1429">
            <w:pPr>
              <w:rPr>
                <w:sz w:val="20"/>
                <w:szCs w:val="20"/>
              </w:rPr>
            </w:pPr>
          </w:p>
        </w:tc>
      </w:tr>
      <w:tr w:rsidR="004B1429" w:rsidRPr="00AB4E4C" w:rsidTr="00E835F3">
        <w:trPr>
          <w:trHeight w:val="284"/>
        </w:trPr>
        <w:tc>
          <w:tcPr>
            <w:tcW w:w="14220" w:type="dxa"/>
            <w:gridSpan w:val="2"/>
          </w:tcPr>
          <w:p w:rsidR="004B1429" w:rsidRPr="00AB4E4C" w:rsidRDefault="004B1429" w:rsidP="004B1429">
            <w:pPr>
              <w:pStyle w:val="NoSpacing"/>
              <w:rPr>
                <w:b/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 xml:space="preserve">Demographic data </w:t>
            </w:r>
          </w:p>
        </w:tc>
      </w:tr>
      <w:tr w:rsidR="004B1429" w:rsidRPr="00AB4E4C" w:rsidTr="00E835F3">
        <w:trPr>
          <w:trHeight w:val="570"/>
        </w:trPr>
        <w:tc>
          <w:tcPr>
            <w:tcW w:w="1951" w:type="dxa"/>
          </w:tcPr>
          <w:p w:rsidR="004B1429" w:rsidRPr="00AB4E4C" w:rsidRDefault="00E84E78" w:rsidP="004B1429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Age</w:t>
            </w:r>
          </w:p>
        </w:tc>
        <w:tc>
          <w:tcPr>
            <w:tcW w:w="12269" w:type="dxa"/>
          </w:tcPr>
          <w:p w:rsidR="004B1429" w:rsidRPr="00AB4E4C" w:rsidRDefault="00E84E78" w:rsidP="004B1429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What is your </w:t>
            </w:r>
            <w:r w:rsidR="00D83377">
              <w:rPr>
                <w:sz w:val="20"/>
                <w:szCs w:val="20"/>
              </w:rPr>
              <w:t>date of birth</w:t>
            </w:r>
            <w:r w:rsidRPr="00AB4E4C">
              <w:rPr>
                <w:sz w:val="20"/>
                <w:szCs w:val="20"/>
              </w:rPr>
              <w:t>?</w:t>
            </w:r>
          </w:p>
        </w:tc>
      </w:tr>
      <w:tr w:rsidR="00E84E78" w:rsidRPr="00AB4E4C" w:rsidTr="00E835F3">
        <w:trPr>
          <w:trHeight w:val="570"/>
        </w:trPr>
        <w:tc>
          <w:tcPr>
            <w:tcW w:w="1951" w:type="dxa"/>
          </w:tcPr>
          <w:p w:rsidR="00E84E78" w:rsidRPr="00AB4E4C" w:rsidRDefault="00E84E78" w:rsidP="004B1429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Age</w:t>
            </w:r>
          </w:p>
        </w:tc>
        <w:tc>
          <w:tcPr>
            <w:tcW w:w="12269" w:type="dxa"/>
          </w:tcPr>
          <w:p w:rsidR="00E84E78" w:rsidRPr="00AB4E4C" w:rsidRDefault="00E84E78" w:rsidP="004B1429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At what date did you fill in this questionnaire?</w:t>
            </w:r>
          </w:p>
        </w:tc>
      </w:tr>
      <w:tr w:rsidR="00E84E78" w:rsidRPr="00AB4E4C" w:rsidTr="00E835F3">
        <w:trPr>
          <w:trHeight w:val="570"/>
        </w:trPr>
        <w:tc>
          <w:tcPr>
            <w:tcW w:w="1951" w:type="dxa"/>
          </w:tcPr>
          <w:p w:rsidR="00E84E78" w:rsidRPr="00AB4E4C" w:rsidRDefault="00E84E78" w:rsidP="00E84E78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Sex</w:t>
            </w:r>
          </w:p>
        </w:tc>
        <w:tc>
          <w:tcPr>
            <w:tcW w:w="12269" w:type="dxa"/>
          </w:tcPr>
          <w:p w:rsidR="00E84E78" w:rsidRPr="00AB4E4C" w:rsidRDefault="00E84E78" w:rsidP="00E84E78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Are you a male or a female?</w:t>
            </w:r>
          </w:p>
        </w:tc>
      </w:tr>
      <w:tr w:rsidR="00E84E78" w:rsidRPr="00AB4E4C" w:rsidTr="00E835F3">
        <w:trPr>
          <w:trHeight w:val="570"/>
        </w:trPr>
        <w:tc>
          <w:tcPr>
            <w:tcW w:w="1951" w:type="dxa"/>
          </w:tcPr>
          <w:p w:rsidR="00E84E78" w:rsidRPr="00AB4E4C" w:rsidRDefault="00E84E78" w:rsidP="00E84E78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lastRenderedPageBreak/>
              <w:t>Education status</w:t>
            </w:r>
          </w:p>
        </w:tc>
        <w:tc>
          <w:tcPr>
            <w:tcW w:w="12269" w:type="dxa"/>
          </w:tcPr>
          <w:p w:rsidR="00E84E78" w:rsidRPr="00AB4E4C" w:rsidRDefault="00E84E78" w:rsidP="00E84E78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What is your highest completed level of education? (answer options vary from primary school to university)</w:t>
            </w:r>
          </w:p>
        </w:tc>
      </w:tr>
      <w:tr w:rsidR="00E84E78" w:rsidRPr="00AB4E4C" w:rsidTr="00E835F3">
        <w:trPr>
          <w:trHeight w:val="570"/>
        </w:trPr>
        <w:tc>
          <w:tcPr>
            <w:tcW w:w="1951" w:type="dxa"/>
          </w:tcPr>
          <w:p w:rsidR="00E84E78" w:rsidRPr="00AB4E4C" w:rsidRDefault="00E84E78" w:rsidP="00E84E78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Employment status</w:t>
            </w:r>
          </w:p>
        </w:tc>
        <w:tc>
          <w:tcPr>
            <w:tcW w:w="12269" w:type="dxa"/>
          </w:tcPr>
          <w:p w:rsidR="00E84E78" w:rsidRPr="00AB4E4C" w:rsidRDefault="00E84E78" w:rsidP="00E84E78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Are you currently employed? If so, what work do you do?</w:t>
            </w:r>
          </w:p>
        </w:tc>
      </w:tr>
      <w:tr w:rsidR="00E84E78" w:rsidRPr="00AB4E4C" w:rsidTr="00E835F3">
        <w:trPr>
          <w:trHeight w:val="570"/>
        </w:trPr>
        <w:tc>
          <w:tcPr>
            <w:tcW w:w="1951" w:type="dxa"/>
          </w:tcPr>
          <w:p w:rsidR="00E84E78" w:rsidRPr="00AB4E4C" w:rsidRDefault="00E84E78" w:rsidP="00E84E78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Marital status</w:t>
            </w:r>
          </w:p>
        </w:tc>
        <w:tc>
          <w:tcPr>
            <w:tcW w:w="12269" w:type="dxa"/>
          </w:tcPr>
          <w:p w:rsidR="00E84E78" w:rsidRPr="00AB4E4C" w:rsidRDefault="00E84E78" w:rsidP="00E84E78">
            <w:pPr>
              <w:pStyle w:val="NoSpacing"/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Are you currently in a relationship?</w:t>
            </w:r>
          </w:p>
        </w:tc>
      </w:tr>
    </w:tbl>
    <w:p w:rsidR="003B75C9" w:rsidRPr="00207AA7" w:rsidRDefault="008F4F95">
      <w:pPr>
        <w:rPr>
          <w:i/>
          <w:sz w:val="18"/>
          <w:szCs w:val="18"/>
        </w:rPr>
      </w:pPr>
      <w:r w:rsidRPr="00207AA7">
        <w:rPr>
          <w:i/>
          <w:sz w:val="18"/>
          <w:szCs w:val="18"/>
        </w:rPr>
        <w:t xml:space="preserve">This </w:t>
      </w:r>
      <w:r w:rsidR="00BE7D11" w:rsidRPr="00207AA7">
        <w:rPr>
          <w:i/>
          <w:sz w:val="18"/>
          <w:szCs w:val="18"/>
        </w:rPr>
        <w:t>t</w:t>
      </w:r>
      <w:r w:rsidRPr="00207AA7">
        <w:rPr>
          <w:i/>
          <w:sz w:val="18"/>
          <w:szCs w:val="18"/>
        </w:rPr>
        <w:t>able shows the items of the general health questionnaire</w:t>
      </w:r>
      <w:r w:rsidR="004B1429" w:rsidRPr="00207AA7">
        <w:rPr>
          <w:i/>
          <w:sz w:val="18"/>
          <w:szCs w:val="18"/>
        </w:rPr>
        <w:t xml:space="preserve"> </w:t>
      </w:r>
      <w:r w:rsidRPr="00207AA7">
        <w:rPr>
          <w:i/>
          <w:sz w:val="18"/>
          <w:szCs w:val="18"/>
        </w:rPr>
        <w:t xml:space="preserve">in detail. </w:t>
      </w:r>
      <w:r w:rsidR="0005604C" w:rsidRPr="00207AA7">
        <w:rPr>
          <w:i/>
          <w:sz w:val="18"/>
          <w:szCs w:val="18"/>
        </w:rPr>
        <w:t>*</w:t>
      </w:r>
      <w:r w:rsidRPr="00207AA7">
        <w:rPr>
          <w:i/>
          <w:sz w:val="18"/>
          <w:szCs w:val="18"/>
        </w:rPr>
        <w:t>P</w:t>
      </w:r>
      <w:r w:rsidR="0005604C" w:rsidRPr="00207AA7">
        <w:rPr>
          <w:i/>
          <w:sz w:val="18"/>
          <w:szCs w:val="18"/>
        </w:rPr>
        <w:t>articipant</w:t>
      </w:r>
      <w:r w:rsidRPr="00207AA7">
        <w:rPr>
          <w:i/>
          <w:sz w:val="18"/>
          <w:szCs w:val="18"/>
        </w:rPr>
        <w:t>s</w:t>
      </w:r>
      <w:r w:rsidR="0005604C" w:rsidRPr="00207AA7">
        <w:rPr>
          <w:i/>
          <w:sz w:val="18"/>
          <w:szCs w:val="18"/>
        </w:rPr>
        <w:t xml:space="preserve"> could</w:t>
      </w:r>
      <w:r w:rsidR="00A12296" w:rsidRPr="00207AA7">
        <w:rPr>
          <w:i/>
          <w:sz w:val="18"/>
          <w:szCs w:val="18"/>
        </w:rPr>
        <w:t>, if applicable,</w:t>
      </w:r>
      <w:r w:rsidR="0005604C" w:rsidRPr="00207AA7">
        <w:rPr>
          <w:i/>
          <w:sz w:val="18"/>
          <w:szCs w:val="18"/>
        </w:rPr>
        <w:t xml:space="preserve"> write the name of </w:t>
      </w:r>
      <w:r w:rsidR="00C338E4">
        <w:rPr>
          <w:i/>
          <w:sz w:val="18"/>
          <w:szCs w:val="18"/>
        </w:rPr>
        <w:t>a</w:t>
      </w:r>
      <w:r w:rsidR="0005604C" w:rsidRPr="00207AA7">
        <w:rPr>
          <w:i/>
          <w:sz w:val="18"/>
          <w:szCs w:val="18"/>
        </w:rPr>
        <w:t xml:space="preserve"> condition at the dashed line</w:t>
      </w:r>
      <w:r w:rsidR="00A12296" w:rsidRPr="00207AA7">
        <w:rPr>
          <w:i/>
          <w:sz w:val="18"/>
          <w:szCs w:val="18"/>
        </w:rPr>
        <w:t>.</w:t>
      </w:r>
    </w:p>
    <w:p w:rsidR="003B75C9" w:rsidRDefault="003B75C9"/>
    <w:p w:rsidR="003B75C9" w:rsidRPr="00C619E8" w:rsidRDefault="003B75C9"/>
    <w:p w:rsidR="003B75C9" w:rsidRPr="00C619E8" w:rsidRDefault="003B75C9"/>
    <w:p w:rsidR="003B75C9" w:rsidRDefault="003B75C9"/>
    <w:p w:rsidR="00207AA7" w:rsidRPr="00C619E8" w:rsidRDefault="00207AA7"/>
    <w:p w:rsidR="003B75C9" w:rsidRDefault="003B75C9"/>
    <w:p w:rsidR="00C57605" w:rsidRDefault="00C57605"/>
    <w:p w:rsidR="00C57605" w:rsidRDefault="00C57605"/>
    <w:p w:rsidR="00C57605" w:rsidRDefault="00C57605"/>
    <w:p w:rsidR="00C57605" w:rsidRDefault="00C57605"/>
    <w:p w:rsidR="00C57605" w:rsidRDefault="00C57605"/>
    <w:p w:rsidR="00C57605" w:rsidRDefault="00C57605"/>
    <w:p w:rsidR="00C57605" w:rsidRDefault="00C57605"/>
    <w:p w:rsidR="00E835F3" w:rsidRDefault="00E835F3"/>
    <w:p w:rsidR="00C57605" w:rsidRDefault="00C57605"/>
    <w:p w:rsidR="00A02AFC" w:rsidRPr="00AB4E4C" w:rsidRDefault="00A02AFC">
      <w:pPr>
        <w:rPr>
          <w:b/>
        </w:rPr>
      </w:pPr>
      <w:r w:rsidRPr="00AB4E4C">
        <w:rPr>
          <w:b/>
        </w:rPr>
        <w:lastRenderedPageBreak/>
        <w:t xml:space="preserve">Table 2. Model parameters and how they </w:t>
      </w:r>
      <w:r w:rsidR="000F3EBF" w:rsidRPr="00AB4E4C">
        <w:rPr>
          <w:b/>
        </w:rPr>
        <w:t>were</w:t>
      </w:r>
      <w:r w:rsidRPr="00AB4E4C">
        <w:rPr>
          <w:b/>
        </w:rPr>
        <w:t xml:space="preserve"> measured in the DCCSS LATER fatigue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528"/>
        <w:gridCol w:w="5607"/>
      </w:tblGrid>
      <w:tr w:rsidR="00A02AFC" w:rsidRPr="00AB4E4C" w:rsidTr="00AB4E4C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A02AFC" w:rsidRPr="00AB4E4C" w:rsidRDefault="00A02AFC">
            <w:pPr>
              <w:rPr>
                <w:b/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A02AFC" w:rsidRPr="00AB4E4C" w:rsidRDefault="00A02AFC">
            <w:pPr>
              <w:rPr>
                <w:b/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>Measure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:rsidR="00A02AFC" w:rsidRPr="00AB4E4C" w:rsidRDefault="00A02AFC">
            <w:pPr>
              <w:rPr>
                <w:b/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>Available for</w:t>
            </w:r>
          </w:p>
        </w:tc>
      </w:tr>
      <w:tr w:rsidR="008101AF" w:rsidRPr="00AB4E4C" w:rsidTr="00AB4E4C">
        <w:tc>
          <w:tcPr>
            <w:tcW w:w="14220" w:type="dxa"/>
            <w:gridSpan w:val="3"/>
            <w:tcBorders>
              <w:top w:val="single" w:sz="4" w:space="0" w:color="auto"/>
            </w:tcBorders>
          </w:tcPr>
          <w:p w:rsidR="008101AF" w:rsidRPr="00AB4E4C" w:rsidRDefault="008101AF">
            <w:pPr>
              <w:rPr>
                <w:b/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>Fatigue</w:t>
            </w:r>
          </w:p>
        </w:tc>
      </w:tr>
      <w:tr w:rsidR="00A02AFC" w:rsidRPr="00AB4E4C" w:rsidTr="00AB4E4C">
        <w:tc>
          <w:tcPr>
            <w:tcW w:w="3085" w:type="dxa"/>
          </w:tcPr>
          <w:p w:rsidR="00A02AFC" w:rsidRPr="00AB4E4C" w:rsidRDefault="008101AF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Fatigue severity</w:t>
            </w:r>
          </w:p>
        </w:tc>
        <w:tc>
          <w:tcPr>
            <w:tcW w:w="5528" w:type="dxa"/>
          </w:tcPr>
          <w:p w:rsidR="00A02AFC" w:rsidRPr="00AB4E4C" w:rsidRDefault="008101AF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IS</w:t>
            </w:r>
          </w:p>
        </w:tc>
        <w:tc>
          <w:tcPr>
            <w:tcW w:w="5607" w:type="dxa"/>
          </w:tcPr>
          <w:p w:rsidR="00A02AFC" w:rsidRPr="00AB4E4C" w:rsidRDefault="008101AF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CCS, </w:t>
            </w:r>
            <w:r w:rsidR="00770CB1" w:rsidRPr="00AB4E4C">
              <w:rPr>
                <w:sz w:val="20"/>
                <w:szCs w:val="20"/>
              </w:rPr>
              <w:t>S</w:t>
            </w:r>
            <w:r w:rsidRPr="00AB4E4C">
              <w:rPr>
                <w:sz w:val="20"/>
                <w:szCs w:val="20"/>
              </w:rPr>
              <w:t>ibling controls</w:t>
            </w:r>
            <w:r w:rsidR="00766911">
              <w:rPr>
                <w:sz w:val="20"/>
                <w:szCs w:val="20"/>
              </w:rPr>
              <w:t>,</w:t>
            </w:r>
            <w:r w:rsidRPr="00AB4E4C">
              <w:rPr>
                <w:sz w:val="20"/>
                <w:szCs w:val="20"/>
              </w:rPr>
              <w:t xml:space="preserve"> Lifeline</w:t>
            </w:r>
            <w:r w:rsidR="007E569E">
              <w:rPr>
                <w:sz w:val="20"/>
                <w:szCs w:val="20"/>
              </w:rPr>
              <w:t>s</w:t>
            </w:r>
            <w:r w:rsidRPr="00AB4E4C">
              <w:rPr>
                <w:sz w:val="20"/>
                <w:szCs w:val="20"/>
              </w:rPr>
              <w:t xml:space="preserve"> controls</w:t>
            </w:r>
          </w:p>
        </w:tc>
      </w:tr>
      <w:tr w:rsidR="00F439A7" w:rsidRPr="00AB4E4C" w:rsidTr="00AB4E4C">
        <w:tc>
          <w:tcPr>
            <w:tcW w:w="3085" w:type="dxa"/>
          </w:tcPr>
          <w:p w:rsidR="00F439A7" w:rsidRPr="00AB4E4C" w:rsidRDefault="008101AF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Fatigue duration</w:t>
            </w:r>
          </w:p>
        </w:tc>
        <w:tc>
          <w:tcPr>
            <w:tcW w:w="5528" w:type="dxa"/>
          </w:tcPr>
          <w:p w:rsidR="00F439A7" w:rsidRPr="00AB4E4C" w:rsidRDefault="008101AF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General health questionnaire</w:t>
            </w:r>
          </w:p>
        </w:tc>
        <w:tc>
          <w:tcPr>
            <w:tcW w:w="5607" w:type="dxa"/>
          </w:tcPr>
          <w:p w:rsidR="00F439A7" w:rsidRPr="00AB4E4C" w:rsidRDefault="008101AF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CCS, </w:t>
            </w:r>
            <w:r w:rsidR="00770CB1" w:rsidRPr="00AB4E4C">
              <w:rPr>
                <w:sz w:val="20"/>
                <w:szCs w:val="20"/>
              </w:rPr>
              <w:t>S</w:t>
            </w:r>
            <w:r w:rsidRPr="00AB4E4C">
              <w:rPr>
                <w:sz w:val="20"/>
                <w:szCs w:val="20"/>
              </w:rPr>
              <w:t>ibling controls, Lifeline</w:t>
            </w:r>
            <w:r w:rsidR="007E569E">
              <w:rPr>
                <w:sz w:val="20"/>
                <w:szCs w:val="20"/>
              </w:rPr>
              <w:t>s</w:t>
            </w:r>
            <w:r w:rsidRPr="00AB4E4C">
              <w:rPr>
                <w:sz w:val="20"/>
                <w:szCs w:val="20"/>
              </w:rPr>
              <w:t xml:space="preserve"> controls</w:t>
            </w:r>
          </w:p>
        </w:tc>
      </w:tr>
      <w:tr w:rsidR="00AB4E4C" w:rsidRPr="00AB4E4C" w:rsidTr="00AB4E4C">
        <w:tc>
          <w:tcPr>
            <w:tcW w:w="3085" w:type="dxa"/>
          </w:tcPr>
          <w:p w:rsidR="00AB4E4C" w:rsidRPr="00AB4E4C" w:rsidRDefault="00AB4E4C">
            <w:pPr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AB4E4C" w:rsidRPr="00AB4E4C" w:rsidRDefault="00AB4E4C">
            <w:pPr>
              <w:rPr>
                <w:sz w:val="20"/>
                <w:szCs w:val="20"/>
              </w:rPr>
            </w:pPr>
          </w:p>
        </w:tc>
        <w:tc>
          <w:tcPr>
            <w:tcW w:w="5607" w:type="dxa"/>
          </w:tcPr>
          <w:p w:rsidR="00AB4E4C" w:rsidRPr="00AB4E4C" w:rsidRDefault="00AB4E4C">
            <w:pPr>
              <w:rPr>
                <w:sz w:val="20"/>
                <w:szCs w:val="20"/>
              </w:rPr>
            </w:pPr>
          </w:p>
        </w:tc>
      </w:tr>
      <w:tr w:rsidR="008101AF" w:rsidRPr="00AB4E4C" w:rsidTr="00AB4E4C">
        <w:tc>
          <w:tcPr>
            <w:tcW w:w="14220" w:type="dxa"/>
            <w:gridSpan w:val="3"/>
          </w:tcPr>
          <w:p w:rsidR="008101AF" w:rsidRPr="00AB4E4C" w:rsidRDefault="008101AF">
            <w:pPr>
              <w:rPr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>Predisposing factors</w:t>
            </w:r>
          </w:p>
        </w:tc>
      </w:tr>
      <w:tr w:rsidR="00A02AFC" w:rsidRPr="00AB4E4C" w:rsidTr="00AB4E4C">
        <w:tc>
          <w:tcPr>
            <w:tcW w:w="3085" w:type="dxa"/>
          </w:tcPr>
          <w:p w:rsidR="00A02AFC" w:rsidRPr="00AB4E4C" w:rsidRDefault="00A02AFC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Genetic factors</w:t>
            </w:r>
          </w:p>
        </w:tc>
        <w:tc>
          <w:tcPr>
            <w:tcW w:w="5528" w:type="dxa"/>
          </w:tcPr>
          <w:p w:rsidR="00A02AFC" w:rsidRPr="00AB4E4C" w:rsidRDefault="00A02AFC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Blood sample</w:t>
            </w:r>
          </w:p>
        </w:tc>
        <w:tc>
          <w:tcPr>
            <w:tcW w:w="5607" w:type="dxa"/>
          </w:tcPr>
          <w:p w:rsidR="00A02AFC" w:rsidRPr="00AB4E4C" w:rsidRDefault="00A02AFC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</w:t>
            </w:r>
            <w:r w:rsidR="00B93FD2">
              <w:rPr>
                <w:sz w:val="20"/>
                <w:szCs w:val="20"/>
              </w:rPr>
              <w:t xml:space="preserve"> (subgroup)</w:t>
            </w:r>
          </w:p>
        </w:tc>
      </w:tr>
      <w:tr w:rsidR="00AB4E4C" w:rsidRPr="00AB4E4C" w:rsidTr="00AB4E4C">
        <w:tc>
          <w:tcPr>
            <w:tcW w:w="3085" w:type="dxa"/>
          </w:tcPr>
          <w:p w:rsidR="00AB4E4C" w:rsidRPr="00AB4E4C" w:rsidRDefault="00AB4E4C">
            <w:pPr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AB4E4C" w:rsidRPr="00AB4E4C" w:rsidRDefault="00AB4E4C">
            <w:pPr>
              <w:rPr>
                <w:sz w:val="20"/>
                <w:szCs w:val="20"/>
              </w:rPr>
            </w:pPr>
          </w:p>
        </w:tc>
        <w:tc>
          <w:tcPr>
            <w:tcW w:w="5607" w:type="dxa"/>
          </w:tcPr>
          <w:p w:rsidR="00AB4E4C" w:rsidRPr="00AB4E4C" w:rsidRDefault="00AB4E4C">
            <w:pPr>
              <w:rPr>
                <w:sz w:val="20"/>
                <w:szCs w:val="20"/>
              </w:rPr>
            </w:pPr>
          </w:p>
        </w:tc>
      </w:tr>
      <w:tr w:rsidR="00A3757D" w:rsidRPr="00AB4E4C" w:rsidTr="00AB4E4C">
        <w:tc>
          <w:tcPr>
            <w:tcW w:w="14220" w:type="dxa"/>
            <w:gridSpan w:val="3"/>
          </w:tcPr>
          <w:p w:rsidR="00A3757D" w:rsidRPr="00AB4E4C" w:rsidRDefault="00A3757D">
            <w:pPr>
              <w:rPr>
                <w:b/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>Triggering factors</w:t>
            </w:r>
          </w:p>
        </w:tc>
      </w:tr>
      <w:tr w:rsidR="00A3757D" w:rsidRPr="00AB4E4C" w:rsidTr="00AB4E4C">
        <w:tc>
          <w:tcPr>
            <w:tcW w:w="3085" w:type="dxa"/>
          </w:tcPr>
          <w:p w:rsidR="00A3757D" w:rsidRPr="00AB4E4C" w:rsidRDefault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Cancer </w:t>
            </w:r>
            <w:r w:rsidR="004E4E16">
              <w:rPr>
                <w:sz w:val="20"/>
                <w:szCs w:val="20"/>
              </w:rPr>
              <w:t>d</w:t>
            </w:r>
            <w:r w:rsidR="00A3757D" w:rsidRPr="00AB4E4C">
              <w:rPr>
                <w:sz w:val="20"/>
                <w:szCs w:val="20"/>
              </w:rPr>
              <w:t>iagnosis</w:t>
            </w:r>
          </w:p>
        </w:tc>
        <w:tc>
          <w:tcPr>
            <w:tcW w:w="5528" w:type="dxa"/>
          </w:tcPr>
          <w:p w:rsidR="00A3757D" w:rsidRPr="00AB4E4C" w:rsidRDefault="0020652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Patient record</w:t>
            </w:r>
          </w:p>
        </w:tc>
        <w:tc>
          <w:tcPr>
            <w:tcW w:w="5607" w:type="dxa"/>
          </w:tcPr>
          <w:p w:rsidR="00A3757D" w:rsidRPr="00AB4E4C" w:rsidRDefault="00206523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CCS </w:t>
            </w:r>
          </w:p>
        </w:tc>
      </w:tr>
      <w:tr w:rsidR="00770CB1" w:rsidRPr="00AB4E4C" w:rsidTr="00AB4E4C">
        <w:tc>
          <w:tcPr>
            <w:tcW w:w="3085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Cancer </w:t>
            </w:r>
            <w:r w:rsidR="004E4E16">
              <w:rPr>
                <w:sz w:val="20"/>
                <w:szCs w:val="20"/>
              </w:rPr>
              <w:t>t</w:t>
            </w:r>
            <w:r w:rsidRPr="00AB4E4C">
              <w:rPr>
                <w:sz w:val="20"/>
                <w:szCs w:val="20"/>
              </w:rPr>
              <w:t>reatment</w:t>
            </w:r>
          </w:p>
        </w:tc>
        <w:tc>
          <w:tcPr>
            <w:tcW w:w="5528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Patient record</w:t>
            </w:r>
          </w:p>
        </w:tc>
        <w:tc>
          <w:tcPr>
            <w:tcW w:w="5607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CCS </w:t>
            </w:r>
          </w:p>
        </w:tc>
      </w:tr>
      <w:tr w:rsidR="00AB4E4C" w:rsidRPr="00AB4E4C" w:rsidTr="00AB4E4C">
        <w:tc>
          <w:tcPr>
            <w:tcW w:w="3085" w:type="dxa"/>
          </w:tcPr>
          <w:p w:rsidR="00AB4E4C" w:rsidRPr="00AB4E4C" w:rsidRDefault="00AB4E4C" w:rsidP="00770CB1">
            <w:pPr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AB4E4C" w:rsidRPr="00AB4E4C" w:rsidRDefault="00AB4E4C" w:rsidP="00770CB1">
            <w:pPr>
              <w:rPr>
                <w:sz w:val="20"/>
                <w:szCs w:val="20"/>
              </w:rPr>
            </w:pPr>
          </w:p>
        </w:tc>
        <w:tc>
          <w:tcPr>
            <w:tcW w:w="5607" w:type="dxa"/>
          </w:tcPr>
          <w:p w:rsidR="00AB4E4C" w:rsidRPr="00AB4E4C" w:rsidRDefault="00AB4E4C" w:rsidP="00770CB1">
            <w:pPr>
              <w:rPr>
                <w:sz w:val="20"/>
                <w:szCs w:val="20"/>
              </w:rPr>
            </w:pPr>
          </w:p>
        </w:tc>
      </w:tr>
      <w:tr w:rsidR="00770CB1" w:rsidRPr="00AB4E4C" w:rsidTr="00AB4E4C">
        <w:tc>
          <w:tcPr>
            <w:tcW w:w="14220" w:type="dxa"/>
            <w:gridSpan w:val="3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>Maintaining factors</w:t>
            </w:r>
          </w:p>
        </w:tc>
      </w:tr>
      <w:tr w:rsidR="00770CB1" w:rsidRPr="00AB4E4C" w:rsidTr="00AB4E4C">
        <w:tc>
          <w:tcPr>
            <w:tcW w:w="3085" w:type="dxa"/>
          </w:tcPr>
          <w:p w:rsidR="00770CB1" w:rsidRPr="00E43964" w:rsidRDefault="00770CB1" w:rsidP="00770CB1">
            <w:pPr>
              <w:rPr>
                <w:sz w:val="20"/>
                <w:szCs w:val="20"/>
                <w:vertAlign w:val="superscript"/>
              </w:rPr>
            </w:pPr>
            <w:r w:rsidRPr="00AB4E4C">
              <w:rPr>
                <w:sz w:val="20"/>
                <w:szCs w:val="20"/>
              </w:rPr>
              <w:t>Physical activity</w:t>
            </w:r>
            <w:r w:rsidR="00E43964">
              <w:rPr>
                <w:sz w:val="20"/>
                <w:szCs w:val="20"/>
              </w:rPr>
              <w:t xml:space="preserve"> </w:t>
            </w:r>
            <w:r w:rsidR="00E4396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28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SQUASH</w:t>
            </w:r>
          </w:p>
        </w:tc>
        <w:tc>
          <w:tcPr>
            <w:tcW w:w="5607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, Lifeline</w:t>
            </w:r>
            <w:r w:rsidR="007E569E">
              <w:rPr>
                <w:sz w:val="20"/>
                <w:szCs w:val="20"/>
              </w:rPr>
              <w:t>s</w:t>
            </w:r>
            <w:r w:rsidRPr="00AB4E4C">
              <w:rPr>
                <w:sz w:val="20"/>
                <w:szCs w:val="20"/>
              </w:rPr>
              <w:t xml:space="preserve"> controls</w:t>
            </w:r>
          </w:p>
        </w:tc>
      </w:tr>
      <w:tr w:rsidR="00770CB1" w:rsidRPr="00AB4E4C" w:rsidTr="00AB4E4C">
        <w:tc>
          <w:tcPr>
            <w:tcW w:w="3085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Somatic comorbidities</w:t>
            </w:r>
          </w:p>
        </w:tc>
        <w:tc>
          <w:tcPr>
            <w:tcW w:w="5528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General </w:t>
            </w:r>
            <w:r w:rsidR="004E4E16">
              <w:rPr>
                <w:sz w:val="20"/>
                <w:szCs w:val="20"/>
              </w:rPr>
              <w:t>h</w:t>
            </w:r>
            <w:r w:rsidRPr="00AB4E4C">
              <w:rPr>
                <w:sz w:val="20"/>
                <w:szCs w:val="20"/>
              </w:rPr>
              <w:t xml:space="preserve">ealth </w:t>
            </w:r>
            <w:r w:rsidR="004E4E16">
              <w:rPr>
                <w:sz w:val="20"/>
                <w:szCs w:val="20"/>
              </w:rPr>
              <w:t>q</w:t>
            </w:r>
            <w:r w:rsidRPr="00AB4E4C">
              <w:rPr>
                <w:sz w:val="20"/>
                <w:szCs w:val="20"/>
              </w:rPr>
              <w:t>uestionnaire</w:t>
            </w:r>
          </w:p>
        </w:tc>
        <w:tc>
          <w:tcPr>
            <w:tcW w:w="5607" w:type="dxa"/>
          </w:tcPr>
          <w:p w:rsidR="00770CB1" w:rsidRPr="00E43964" w:rsidRDefault="00770CB1" w:rsidP="00770CB1">
            <w:pPr>
              <w:rPr>
                <w:sz w:val="20"/>
                <w:szCs w:val="20"/>
                <w:vertAlign w:val="superscript"/>
              </w:rPr>
            </w:pPr>
            <w:r w:rsidRPr="00AB4E4C">
              <w:rPr>
                <w:sz w:val="20"/>
                <w:szCs w:val="20"/>
              </w:rPr>
              <w:t>CCS, Sibling controls</w:t>
            </w:r>
            <w:r w:rsidR="00027EC2">
              <w:rPr>
                <w:sz w:val="20"/>
                <w:szCs w:val="20"/>
              </w:rPr>
              <w:t xml:space="preserve"> </w:t>
            </w:r>
            <w:r w:rsidR="00E43964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70CB1" w:rsidRPr="00AB4E4C" w:rsidTr="00AB4E4C">
        <w:tc>
          <w:tcPr>
            <w:tcW w:w="3085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Depression</w:t>
            </w:r>
            <w:r w:rsidR="00E43964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28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HADS</w:t>
            </w:r>
          </w:p>
        </w:tc>
        <w:tc>
          <w:tcPr>
            <w:tcW w:w="5607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, Sibling controls</w:t>
            </w:r>
            <w:r w:rsidR="00604A38">
              <w:rPr>
                <w:sz w:val="20"/>
                <w:szCs w:val="20"/>
              </w:rPr>
              <w:t xml:space="preserve"> </w:t>
            </w:r>
            <w:r w:rsidR="00E43964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70CB1" w:rsidRPr="00AB4E4C" w:rsidTr="00AB4E4C">
        <w:tc>
          <w:tcPr>
            <w:tcW w:w="3085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Anxiety</w:t>
            </w:r>
            <w:r w:rsidR="00E43964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28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HADS</w:t>
            </w:r>
          </w:p>
        </w:tc>
        <w:tc>
          <w:tcPr>
            <w:tcW w:w="5607" w:type="dxa"/>
          </w:tcPr>
          <w:p w:rsidR="00770CB1" w:rsidRPr="00AB4E4C" w:rsidRDefault="00770CB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, Sibling controls</w:t>
            </w:r>
            <w:r w:rsidR="00604A38">
              <w:rPr>
                <w:sz w:val="20"/>
                <w:szCs w:val="20"/>
              </w:rPr>
              <w:t xml:space="preserve"> </w:t>
            </w:r>
            <w:r w:rsidR="00E43964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770CB1" w:rsidRPr="00AB4E4C" w:rsidTr="00AB4E4C">
        <w:tc>
          <w:tcPr>
            <w:tcW w:w="3085" w:type="dxa"/>
          </w:tcPr>
          <w:p w:rsidR="00770CB1" w:rsidRPr="000C687A" w:rsidRDefault="00770CB1" w:rsidP="00770CB1">
            <w:pPr>
              <w:rPr>
                <w:sz w:val="20"/>
                <w:szCs w:val="20"/>
              </w:rPr>
            </w:pPr>
            <w:r w:rsidRPr="000C687A">
              <w:rPr>
                <w:sz w:val="20"/>
                <w:szCs w:val="20"/>
              </w:rPr>
              <w:t>BMI</w:t>
            </w:r>
          </w:p>
        </w:tc>
        <w:tc>
          <w:tcPr>
            <w:tcW w:w="5528" w:type="dxa"/>
          </w:tcPr>
          <w:p w:rsidR="00770CB1" w:rsidRPr="000C687A" w:rsidRDefault="00770CB1" w:rsidP="00770CB1">
            <w:pPr>
              <w:rPr>
                <w:sz w:val="20"/>
                <w:szCs w:val="20"/>
              </w:rPr>
            </w:pPr>
            <w:r w:rsidRPr="000C687A">
              <w:rPr>
                <w:sz w:val="20"/>
                <w:szCs w:val="20"/>
              </w:rPr>
              <w:t xml:space="preserve">Height and </w:t>
            </w:r>
            <w:r w:rsidR="00034C6B" w:rsidRPr="000C687A">
              <w:rPr>
                <w:sz w:val="20"/>
                <w:szCs w:val="20"/>
              </w:rPr>
              <w:t>w</w:t>
            </w:r>
            <w:r w:rsidRPr="000C687A">
              <w:rPr>
                <w:sz w:val="20"/>
                <w:szCs w:val="20"/>
              </w:rPr>
              <w:t>eight</w:t>
            </w:r>
            <w:r w:rsidR="00034C6B" w:rsidRPr="000C687A">
              <w:rPr>
                <w:sz w:val="20"/>
                <w:szCs w:val="20"/>
              </w:rPr>
              <w:t xml:space="preserve"> measured during visit</w:t>
            </w:r>
            <w:r w:rsidR="00E43964">
              <w:rPr>
                <w:sz w:val="20"/>
                <w:szCs w:val="20"/>
              </w:rPr>
              <w:t xml:space="preserve"> </w:t>
            </w:r>
            <w:r w:rsidR="00E43964">
              <w:rPr>
                <w:sz w:val="20"/>
                <w:szCs w:val="20"/>
                <w:vertAlign w:val="superscript"/>
              </w:rPr>
              <w:t>a</w:t>
            </w:r>
            <w:r w:rsidRPr="000C687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07" w:type="dxa"/>
          </w:tcPr>
          <w:p w:rsidR="00770CB1" w:rsidRPr="000C687A" w:rsidRDefault="000F3EBF" w:rsidP="00770CB1">
            <w:pPr>
              <w:rPr>
                <w:sz w:val="20"/>
                <w:szCs w:val="20"/>
              </w:rPr>
            </w:pPr>
            <w:r w:rsidRPr="000C687A">
              <w:rPr>
                <w:sz w:val="20"/>
                <w:szCs w:val="20"/>
              </w:rPr>
              <w:t>CCS, Sibling controls, Lifeline</w:t>
            </w:r>
            <w:r w:rsidR="007E569E" w:rsidRPr="000C687A">
              <w:rPr>
                <w:sz w:val="20"/>
                <w:szCs w:val="20"/>
              </w:rPr>
              <w:t>s</w:t>
            </w:r>
            <w:r w:rsidRPr="000C687A">
              <w:rPr>
                <w:sz w:val="20"/>
                <w:szCs w:val="20"/>
              </w:rPr>
              <w:t xml:space="preserve"> controls</w:t>
            </w:r>
          </w:p>
        </w:tc>
      </w:tr>
      <w:tr w:rsidR="000F3EBF" w:rsidRPr="00AB4E4C" w:rsidTr="00AB4E4C">
        <w:tc>
          <w:tcPr>
            <w:tcW w:w="3085" w:type="dxa"/>
          </w:tcPr>
          <w:p w:rsidR="000F3EBF" w:rsidRPr="00AB4E4C" w:rsidRDefault="000F3EBF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Muscle strength</w:t>
            </w:r>
            <w:r w:rsidR="00E43964">
              <w:rPr>
                <w:sz w:val="20"/>
                <w:szCs w:val="20"/>
              </w:rPr>
              <w:t xml:space="preserve"> </w:t>
            </w:r>
            <w:r w:rsidR="00E4396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28" w:type="dxa"/>
          </w:tcPr>
          <w:p w:rsidR="000F3EBF" w:rsidRPr="00AB4E4C" w:rsidRDefault="000F3EBF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Hand dynamometer </w:t>
            </w:r>
          </w:p>
        </w:tc>
        <w:tc>
          <w:tcPr>
            <w:tcW w:w="5607" w:type="dxa"/>
          </w:tcPr>
          <w:p w:rsidR="000F3EBF" w:rsidRPr="00AB4E4C" w:rsidRDefault="000F3EBF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</w:t>
            </w:r>
          </w:p>
        </w:tc>
      </w:tr>
      <w:tr w:rsidR="00760798" w:rsidRPr="00AB4E4C" w:rsidTr="00AB4E4C">
        <w:tc>
          <w:tcPr>
            <w:tcW w:w="3085" w:type="dxa"/>
          </w:tcPr>
          <w:p w:rsidR="00760798" w:rsidRPr="00AB4E4C" w:rsidRDefault="00BB76BA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Pain</w:t>
            </w:r>
            <w:r w:rsidR="00E43964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28" w:type="dxa"/>
          </w:tcPr>
          <w:p w:rsidR="00760798" w:rsidRPr="00AB4E4C" w:rsidRDefault="00BB76BA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TAAQOL, subscale pain</w:t>
            </w:r>
          </w:p>
        </w:tc>
        <w:tc>
          <w:tcPr>
            <w:tcW w:w="5607" w:type="dxa"/>
          </w:tcPr>
          <w:p w:rsidR="00760798" w:rsidRPr="00AB4E4C" w:rsidRDefault="00BB76BA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, Sibling controls</w:t>
            </w:r>
            <w:r w:rsidR="00604A38">
              <w:rPr>
                <w:sz w:val="20"/>
                <w:szCs w:val="20"/>
              </w:rPr>
              <w:t xml:space="preserve"> </w:t>
            </w:r>
            <w:r w:rsidR="00E43964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BB76BA" w:rsidRPr="00AB4E4C" w:rsidTr="00AB4E4C">
        <w:tc>
          <w:tcPr>
            <w:tcW w:w="3085" w:type="dxa"/>
          </w:tcPr>
          <w:p w:rsidR="00BB76BA" w:rsidRPr="00AB4E4C" w:rsidRDefault="00226DCB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Self-esteem</w:t>
            </w:r>
            <w:r w:rsidR="00E43964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28" w:type="dxa"/>
          </w:tcPr>
          <w:p w:rsidR="00BB76BA" w:rsidRPr="00AB4E4C" w:rsidRDefault="00BB76BA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RSES</w:t>
            </w:r>
          </w:p>
        </w:tc>
        <w:tc>
          <w:tcPr>
            <w:tcW w:w="5607" w:type="dxa"/>
          </w:tcPr>
          <w:p w:rsidR="00BB76BA" w:rsidRPr="00AB4E4C" w:rsidRDefault="00BB76BA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, Sibling controls</w:t>
            </w:r>
            <w:r w:rsidR="00604A38">
              <w:rPr>
                <w:sz w:val="20"/>
                <w:szCs w:val="20"/>
              </w:rPr>
              <w:t xml:space="preserve"> </w:t>
            </w:r>
            <w:r w:rsidR="00E43964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A4454F" w:rsidRPr="00AB4E4C" w:rsidTr="00AB4E4C">
        <w:tc>
          <w:tcPr>
            <w:tcW w:w="3085" w:type="dxa"/>
          </w:tcPr>
          <w:p w:rsidR="00A4454F" w:rsidRPr="00AB4E4C" w:rsidRDefault="00A4454F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Social functioning</w:t>
            </w:r>
            <w:r w:rsidR="00E43964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28" w:type="dxa"/>
          </w:tcPr>
          <w:p w:rsidR="00A4454F" w:rsidRPr="00AB4E4C" w:rsidRDefault="000D77D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TAAQOL, subscale social functioning</w:t>
            </w:r>
          </w:p>
        </w:tc>
        <w:tc>
          <w:tcPr>
            <w:tcW w:w="5607" w:type="dxa"/>
          </w:tcPr>
          <w:p w:rsidR="00A4454F" w:rsidRPr="00AB4E4C" w:rsidRDefault="000D77D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, Sibling controls</w:t>
            </w:r>
          </w:p>
        </w:tc>
      </w:tr>
      <w:tr w:rsidR="000D77D1" w:rsidRPr="00AB4E4C" w:rsidTr="00AB4E4C">
        <w:tc>
          <w:tcPr>
            <w:tcW w:w="3085" w:type="dxa"/>
          </w:tcPr>
          <w:p w:rsidR="000D77D1" w:rsidRPr="00AB4E4C" w:rsidRDefault="000D77D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Sleep disturbances</w:t>
            </w:r>
            <w:r w:rsidR="00E43964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28" w:type="dxa"/>
          </w:tcPr>
          <w:p w:rsidR="000D77D1" w:rsidRPr="00AB4E4C" w:rsidRDefault="000D77D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PSQI</w:t>
            </w:r>
          </w:p>
        </w:tc>
        <w:tc>
          <w:tcPr>
            <w:tcW w:w="5607" w:type="dxa"/>
          </w:tcPr>
          <w:p w:rsidR="000D77D1" w:rsidRPr="00AB4E4C" w:rsidRDefault="000D77D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, Sibling controls</w:t>
            </w:r>
            <w:r w:rsidR="00604A38">
              <w:rPr>
                <w:sz w:val="20"/>
                <w:szCs w:val="20"/>
              </w:rPr>
              <w:t xml:space="preserve"> </w:t>
            </w:r>
            <w:r w:rsidR="00E43964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0D77D1" w:rsidRPr="00AB4E4C" w:rsidTr="00AB4E4C">
        <w:tc>
          <w:tcPr>
            <w:tcW w:w="3085" w:type="dxa"/>
          </w:tcPr>
          <w:p w:rsidR="000D77D1" w:rsidRPr="00AB4E4C" w:rsidRDefault="00CA39DC" w:rsidP="00770C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ness cognition</w:t>
            </w:r>
            <w:r w:rsidR="00E43964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28" w:type="dxa"/>
          </w:tcPr>
          <w:p w:rsidR="000D77D1" w:rsidRPr="00AB4E4C" w:rsidRDefault="000D77D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ICQ</w:t>
            </w:r>
          </w:p>
        </w:tc>
        <w:tc>
          <w:tcPr>
            <w:tcW w:w="5607" w:type="dxa"/>
          </w:tcPr>
          <w:p w:rsidR="000D77D1" w:rsidRPr="00AB4E4C" w:rsidRDefault="000D77D1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</w:t>
            </w:r>
            <w:r w:rsidR="00807475" w:rsidRPr="00AB4E4C">
              <w:rPr>
                <w:sz w:val="20"/>
                <w:szCs w:val="20"/>
              </w:rPr>
              <w:t>, Sibling controls</w:t>
            </w:r>
          </w:p>
        </w:tc>
      </w:tr>
      <w:tr w:rsidR="00AB4E4C" w:rsidRPr="00AB4E4C" w:rsidTr="00AB4E4C">
        <w:tc>
          <w:tcPr>
            <w:tcW w:w="3085" w:type="dxa"/>
          </w:tcPr>
          <w:p w:rsidR="00AB4E4C" w:rsidRPr="0092448A" w:rsidRDefault="00E43964" w:rsidP="00770CB1">
            <w:pPr>
              <w:rPr>
                <w:sz w:val="20"/>
                <w:szCs w:val="20"/>
                <w:vertAlign w:val="superscript"/>
              </w:rPr>
            </w:pPr>
            <w:r w:rsidRPr="0092448A">
              <w:rPr>
                <w:sz w:val="20"/>
                <w:szCs w:val="20"/>
              </w:rPr>
              <w:t xml:space="preserve">Pro-inflammatory markers </w:t>
            </w:r>
            <w:r w:rsidRPr="0092448A">
              <w:rPr>
                <w:sz w:val="20"/>
                <w:szCs w:val="20"/>
                <w:vertAlign w:val="superscript"/>
              </w:rPr>
              <w:t>c, d</w:t>
            </w:r>
          </w:p>
          <w:p w:rsidR="00E43964" w:rsidRPr="0092448A" w:rsidRDefault="00E43964" w:rsidP="00770CB1">
            <w:pPr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AB4E4C" w:rsidRPr="0092448A" w:rsidRDefault="00E43964" w:rsidP="00770CB1">
            <w:pPr>
              <w:rPr>
                <w:sz w:val="20"/>
                <w:szCs w:val="20"/>
              </w:rPr>
            </w:pPr>
            <w:r w:rsidRPr="0092448A">
              <w:rPr>
                <w:sz w:val="20"/>
                <w:szCs w:val="20"/>
              </w:rPr>
              <w:t>Blood sample</w:t>
            </w:r>
          </w:p>
        </w:tc>
        <w:tc>
          <w:tcPr>
            <w:tcW w:w="5607" w:type="dxa"/>
          </w:tcPr>
          <w:p w:rsidR="00AB4E4C" w:rsidRPr="0092448A" w:rsidRDefault="00E43964" w:rsidP="00770CB1">
            <w:pPr>
              <w:rPr>
                <w:sz w:val="20"/>
                <w:szCs w:val="20"/>
              </w:rPr>
            </w:pPr>
            <w:r w:rsidRPr="0092448A">
              <w:rPr>
                <w:sz w:val="20"/>
                <w:szCs w:val="20"/>
              </w:rPr>
              <w:t>CCS</w:t>
            </w:r>
          </w:p>
        </w:tc>
      </w:tr>
      <w:tr w:rsidR="00E84E78" w:rsidRPr="00AB4E4C" w:rsidTr="00AB4E4C">
        <w:tc>
          <w:tcPr>
            <w:tcW w:w="14220" w:type="dxa"/>
            <w:gridSpan w:val="3"/>
          </w:tcPr>
          <w:p w:rsidR="00E84E78" w:rsidRPr="00AB4E4C" w:rsidRDefault="00E84E78" w:rsidP="00770CB1">
            <w:pPr>
              <w:rPr>
                <w:sz w:val="20"/>
                <w:szCs w:val="20"/>
              </w:rPr>
            </w:pPr>
            <w:r w:rsidRPr="00AB4E4C">
              <w:rPr>
                <w:b/>
                <w:sz w:val="20"/>
                <w:szCs w:val="20"/>
              </w:rPr>
              <w:t>Moderating factors</w:t>
            </w:r>
          </w:p>
        </w:tc>
      </w:tr>
      <w:tr w:rsidR="00E84E78" w:rsidRPr="00AB4E4C" w:rsidTr="00AB4E4C">
        <w:tc>
          <w:tcPr>
            <w:tcW w:w="3085" w:type="dxa"/>
          </w:tcPr>
          <w:p w:rsidR="00E84E78" w:rsidRPr="00AB4E4C" w:rsidRDefault="00E84E78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Sex (male/female)</w:t>
            </w:r>
          </w:p>
        </w:tc>
        <w:tc>
          <w:tcPr>
            <w:tcW w:w="5528" w:type="dxa"/>
          </w:tcPr>
          <w:p w:rsidR="00E84E78" w:rsidRPr="00AB4E4C" w:rsidRDefault="00E84E78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Patient record / </w:t>
            </w:r>
            <w:r w:rsidR="004E4E16">
              <w:rPr>
                <w:sz w:val="20"/>
                <w:szCs w:val="20"/>
              </w:rPr>
              <w:t>General health</w:t>
            </w:r>
            <w:r w:rsidRPr="00AB4E4C">
              <w:rPr>
                <w:sz w:val="20"/>
                <w:szCs w:val="20"/>
              </w:rPr>
              <w:t xml:space="preserve"> questionnaire</w:t>
            </w:r>
          </w:p>
        </w:tc>
        <w:tc>
          <w:tcPr>
            <w:tcW w:w="5607" w:type="dxa"/>
          </w:tcPr>
          <w:p w:rsidR="00E84E78" w:rsidRPr="00AB4E4C" w:rsidRDefault="00E84E78" w:rsidP="00770CB1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, Sibling controls, Lifeline</w:t>
            </w:r>
            <w:r w:rsidR="007E569E">
              <w:rPr>
                <w:sz w:val="20"/>
                <w:szCs w:val="20"/>
              </w:rPr>
              <w:t>s</w:t>
            </w:r>
            <w:r w:rsidRPr="00AB4E4C">
              <w:rPr>
                <w:sz w:val="20"/>
                <w:szCs w:val="20"/>
              </w:rPr>
              <w:t xml:space="preserve"> controls</w:t>
            </w:r>
          </w:p>
        </w:tc>
      </w:tr>
      <w:tr w:rsidR="00E84E78" w:rsidRPr="00AB4E4C" w:rsidTr="00AB4E4C">
        <w:tc>
          <w:tcPr>
            <w:tcW w:w="3085" w:type="dxa"/>
          </w:tcPr>
          <w:p w:rsidR="00E84E78" w:rsidRPr="00AB4E4C" w:rsidRDefault="00E84E78" w:rsidP="00E84E78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Age at assessment </w:t>
            </w:r>
          </w:p>
        </w:tc>
        <w:tc>
          <w:tcPr>
            <w:tcW w:w="5528" w:type="dxa"/>
          </w:tcPr>
          <w:p w:rsidR="00E84E78" w:rsidRPr="00AB4E4C" w:rsidRDefault="00E84E78" w:rsidP="00E84E78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Patient record / </w:t>
            </w:r>
            <w:r w:rsidR="004E4E16">
              <w:rPr>
                <w:sz w:val="20"/>
                <w:szCs w:val="20"/>
              </w:rPr>
              <w:t>General health</w:t>
            </w:r>
            <w:r w:rsidRPr="00AB4E4C">
              <w:rPr>
                <w:sz w:val="20"/>
                <w:szCs w:val="20"/>
              </w:rPr>
              <w:t xml:space="preserve"> questionnaire</w:t>
            </w:r>
          </w:p>
        </w:tc>
        <w:tc>
          <w:tcPr>
            <w:tcW w:w="5607" w:type="dxa"/>
          </w:tcPr>
          <w:p w:rsidR="00E84E78" w:rsidRPr="00AB4E4C" w:rsidRDefault="00E84E78" w:rsidP="00E84E78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, Sibling controls, Lifeline</w:t>
            </w:r>
            <w:r w:rsidR="007E569E">
              <w:rPr>
                <w:sz w:val="20"/>
                <w:szCs w:val="20"/>
              </w:rPr>
              <w:t>s</w:t>
            </w:r>
            <w:r w:rsidRPr="00AB4E4C">
              <w:rPr>
                <w:sz w:val="20"/>
                <w:szCs w:val="20"/>
              </w:rPr>
              <w:t xml:space="preserve"> controls</w:t>
            </w:r>
          </w:p>
        </w:tc>
      </w:tr>
      <w:tr w:rsidR="00E84E78" w:rsidRPr="00AB4E4C" w:rsidTr="00AB4E4C">
        <w:tc>
          <w:tcPr>
            <w:tcW w:w="3085" w:type="dxa"/>
          </w:tcPr>
          <w:p w:rsidR="00E84E78" w:rsidRPr="00AB4E4C" w:rsidRDefault="00E84E78" w:rsidP="00E84E78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Age at diagnosis</w:t>
            </w:r>
          </w:p>
        </w:tc>
        <w:tc>
          <w:tcPr>
            <w:tcW w:w="5528" w:type="dxa"/>
          </w:tcPr>
          <w:p w:rsidR="00E84E78" w:rsidRPr="00AB4E4C" w:rsidRDefault="00E84E78" w:rsidP="00E84E78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Patient record</w:t>
            </w:r>
          </w:p>
        </w:tc>
        <w:tc>
          <w:tcPr>
            <w:tcW w:w="5607" w:type="dxa"/>
          </w:tcPr>
          <w:p w:rsidR="00E84E78" w:rsidRPr="00AB4E4C" w:rsidRDefault="00E84E78" w:rsidP="00E84E78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</w:t>
            </w:r>
          </w:p>
        </w:tc>
      </w:tr>
      <w:tr w:rsidR="00E84E78" w:rsidRPr="00AB4E4C" w:rsidTr="00AB4E4C">
        <w:tc>
          <w:tcPr>
            <w:tcW w:w="3085" w:type="dxa"/>
          </w:tcPr>
          <w:p w:rsidR="00E84E78" w:rsidRPr="00AB4E4C" w:rsidRDefault="00E84E78" w:rsidP="00E84E78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Time since diagnosis</w:t>
            </w:r>
          </w:p>
        </w:tc>
        <w:tc>
          <w:tcPr>
            <w:tcW w:w="5528" w:type="dxa"/>
          </w:tcPr>
          <w:p w:rsidR="00E84E78" w:rsidRPr="00AB4E4C" w:rsidRDefault="00E84E78" w:rsidP="00E84E78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Patient record / </w:t>
            </w:r>
            <w:r w:rsidR="004E4E16">
              <w:rPr>
                <w:sz w:val="20"/>
                <w:szCs w:val="20"/>
              </w:rPr>
              <w:t>General health</w:t>
            </w:r>
            <w:r w:rsidRPr="00AB4E4C">
              <w:rPr>
                <w:sz w:val="20"/>
                <w:szCs w:val="20"/>
              </w:rPr>
              <w:t xml:space="preserve"> questionnaire</w:t>
            </w:r>
          </w:p>
        </w:tc>
        <w:tc>
          <w:tcPr>
            <w:tcW w:w="5607" w:type="dxa"/>
          </w:tcPr>
          <w:p w:rsidR="00E84E78" w:rsidRPr="00AB4E4C" w:rsidRDefault="00E84E78" w:rsidP="00E84E78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</w:t>
            </w:r>
          </w:p>
        </w:tc>
      </w:tr>
      <w:tr w:rsidR="004E4E16" w:rsidRPr="00AB4E4C" w:rsidTr="00AB4E4C">
        <w:tc>
          <w:tcPr>
            <w:tcW w:w="3085" w:type="dxa"/>
          </w:tcPr>
          <w:p w:rsidR="004E4E16" w:rsidRPr="00AB4E4C" w:rsidRDefault="004E4E16" w:rsidP="004E4E16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Marital status</w:t>
            </w:r>
          </w:p>
        </w:tc>
        <w:tc>
          <w:tcPr>
            <w:tcW w:w="5528" w:type="dxa"/>
          </w:tcPr>
          <w:p w:rsidR="004E4E16" w:rsidRPr="00AB4E4C" w:rsidRDefault="004E4E16" w:rsidP="004E4E16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General </w:t>
            </w:r>
            <w:r>
              <w:rPr>
                <w:sz w:val="20"/>
                <w:szCs w:val="20"/>
              </w:rPr>
              <w:t>h</w:t>
            </w:r>
            <w:r w:rsidRPr="00AB4E4C">
              <w:rPr>
                <w:sz w:val="20"/>
                <w:szCs w:val="20"/>
              </w:rPr>
              <w:t xml:space="preserve">ealth </w:t>
            </w:r>
            <w:r>
              <w:rPr>
                <w:sz w:val="20"/>
                <w:szCs w:val="20"/>
              </w:rPr>
              <w:t>q</w:t>
            </w:r>
            <w:r w:rsidRPr="00AB4E4C">
              <w:rPr>
                <w:sz w:val="20"/>
                <w:szCs w:val="20"/>
              </w:rPr>
              <w:t>uestionnaire</w:t>
            </w:r>
          </w:p>
        </w:tc>
        <w:tc>
          <w:tcPr>
            <w:tcW w:w="5607" w:type="dxa"/>
          </w:tcPr>
          <w:p w:rsidR="004E4E16" w:rsidRPr="00AB4E4C" w:rsidRDefault="004E4E16" w:rsidP="004E4E16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</w:t>
            </w:r>
            <w:r w:rsidR="007E569E">
              <w:rPr>
                <w:sz w:val="20"/>
                <w:szCs w:val="20"/>
              </w:rPr>
              <w:t>, Lifelines controls</w:t>
            </w:r>
          </w:p>
        </w:tc>
      </w:tr>
      <w:tr w:rsidR="004E4E16" w:rsidRPr="00AB4E4C" w:rsidTr="00AB4E4C">
        <w:tc>
          <w:tcPr>
            <w:tcW w:w="3085" w:type="dxa"/>
          </w:tcPr>
          <w:p w:rsidR="004E4E16" w:rsidRPr="00AB4E4C" w:rsidRDefault="004E4E16" w:rsidP="004E4E16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Education status</w:t>
            </w:r>
          </w:p>
        </w:tc>
        <w:tc>
          <w:tcPr>
            <w:tcW w:w="5528" w:type="dxa"/>
          </w:tcPr>
          <w:p w:rsidR="004E4E16" w:rsidRPr="00AB4E4C" w:rsidRDefault="004E4E16" w:rsidP="004E4E16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General </w:t>
            </w:r>
            <w:r>
              <w:rPr>
                <w:sz w:val="20"/>
                <w:szCs w:val="20"/>
              </w:rPr>
              <w:t>h</w:t>
            </w:r>
            <w:r w:rsidRPr="00AB4E4C">
              <w:rPr>
                <w:sz w:val="20"/>
                <w:szCs w:val="20"/>
              </w:rPr>
              <w:t xml:space="preserve">ealth </w:t>
            </w:r>
            <w:r>
              <w:rPr>
                <w:sz w:val="20"/>
                <w:szCs w:val="20"/>
              </w:rPr>
              <w:t>q</w:t>
            </w:r>
            <w:r w:rsidRPr="00AB4E4C">
              <w:rPr>
                <w:sz w:val="20"/>
                <w:szCs w:val="20"/>
              </w:rPr>
              <w:t>uestionnaire</w:t>
            </w:r>
          </w:p>
        </w:tc>
        <w:tc>
          <w:tcPr>
            <w:tcW w:w="5607" w:type="dxa"/>
          </w:tcPr>
          <w:p w:rsidR="004E4E16" w:rsidRPr="00AB4E4C" w:rsidRDefault="004E4E16" w:rsidP="004E4E16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</w:t>
            </w:r>
            <w:r w:rsidR="007E569E">
              <w:rPr>
                <w:sz w:val="20"/>
                <w:szCs w:val="20"/>
              </w:rPr>
              <w:t>, Lifelines controls</w:t>
            </w:r>
          </w:p>
        </w:tc>
      </w:tr>
      <w:tr w:rsidR="004E4E16" w:rsidRPr="00AB4E4C" w:rsidTr="00AB4E4C">
        <w:tc>
          <w:tcPr>
            <w:tcW w:w="3085" w:type="dxa"/>
          </w:tcPr>
          <w:p w:rsidR="004E4E16" w:rsidRPr="00AB4E4C" w:rsidRDefault="004E4E16" w:rsidP="004E4E16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Employment status</w:t>
            </w:r>
          </w:p>
        </w:tc>
        <w:tc>
          <w:tcPr>
            <w:tcW w:w="5528" w:type="dxa"/>
          </w:tcPr>
          <w:p w:rsidR="004E4E16" w:rsidRPr="00AB4E4C" w:rsidRDefault="004E4E16" w:rsidP="004E4E16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 xml:space="preserve">General </w:t>
            </w:r>
            <w:r>
              <w:rPr>
                <w:sz w:val="20"/>
                <w:szCs w:val="20"/>
              </w:rPr>
              <w:t>h</w:t>
            </w:r>
            <w:r w:rsidRPr="00AB4E4C">
              <w:rPr>
                <w:sz w:val="20"/>
                <w:szCs w:val="20"/>
              </w:rPr>
              <w:t xml:space="preserve">ealth </w:t>
            </w:r>
            <w:r>
              <w:rPr>
                <w:sz w:val="20"/>
                <w:szCs w:val="20"/>
              </w:rPr>
              <w:t>q</w:t>
            </w:r>
            <w:r w:rsidRPr="00AB4E4C">
              <w:rPr>
                <w:sz w:val="20"/>
                <w:szCs w:val="20"/>
              </w:rPr>
              <w:t>uestionnaire</w:t>
            </w:r>
          </w:p>
        </w:tc>
        <w:tc>
          <w:tcPr>
            <w:tcW w:w="5607" w:type="dxa"/>
          </w:tcPr>
          <w:p w:rsidR="004E4E16" w:rsidRPr="00AB4E4C" w:rsidRDefault="004E4E16" w:rsidP="004E4E16">
            <w:pPr>
              <w:rPr>
                <w:sz w:val="20"/>
                <w:szCs w:val="20"/>
              </w:rPr>
            </w:pPr>
            <w:r w:rsidRPr="00AB4E4C">
              <w:rPr>
                <w:sz w:val="20"/>
                <w:szCs w:val="20"/>
              </w:rPr>
              <w:t>CCS</w:t>
            </w:r>
            <w:r w:rsidR="007E569E">
              <w:rPr>
                <w:sz w:val="20"/>
                <w:szCs w:val="20"/>
              </w:rPr>
              <w:t>, Lifelines controls</w:t>
            </w:r>
          </w:p>
        </w:tc>
      </w:tr>
    </w:tbl>
    <w:p w:rsidR="005B5E74" w:rsidRPr="00E43964" w:rsidRDefault="005B5E74">
      <w:pPr>
        <w:rPr>
          <w:i/>
          <w:sz w:val="18"/>
          <w:szCs w:val="18"/>
        </w:rPr>
      </w:pPr>
      <w:r w:rsidRPr="008370A4">
        <w:rPr>
          <w:i/>
          <w:sz w:val="18"/>
          <w:szCs w:val="18"/>
        </w:rPr>
        <w:lastRenderedPageBreak/>
        <w:t xml:space="preserve">CCS: Long term survivors of childhood cancer, CIS: Checklist Individual Strength, SQUASH: Short Questionnaire to assess health- enhancing physical activity, HADS: Hospital Anxiety and Depression Scale, TAAQOL: TNO and AZL Questionnaire for Adult’s Quality of Life, RSES: Rosenberg Self-Esteem Scale, PSQI: Pittsburgh Sleep Quality Index, ICQ: Illness Cognition Questionnaire. </w:t>
      </w:r>
      <w:proofErr w:type="spellStart"/>
      <w:r w:rsidR="00E43964">
        <w:rPr>
          <w:i/>
          <w:sz w:val="18"/>
          <w:szCs w:val="18"/>
          <w:vertAlign w:val="superscript"/>
        </w:rPr>
        <w:t>a</w:t>
      </w:r>
      <w:proofErr w:type="spellEnd"/>
      <w:r w:rsidR="000F3EBF" w:rsidRPr="008370A4">
        <w:rPr>
          <w:i/>
          <w:sz w:val="18"/>
          <w:szCs w:val="18"/>
        </w:rPr>
        <w:t xml:space="preserve"> For</w:t>
      </w:r>
      <w:r w:rsidR="004E4E16" w:rsidRPr="008370A4">
        <w:rPr>
          <w:i/>
          <w:sz w:val="18"/>
          <w:szCs w:val="18"/>
        </w:rPr>
        <w:t xml:space="preserve"> CCS</w:t>
      </w:r>
      <w:r w:rsidR="0068125F" w:rsidRPr="008370A4">
        <w:rPr>
          <w:i/>
          <w:sz w:val="18"/>
          <w:szCs w:val="18"/>
        </w:rPr>
        <w:t xml:space="preserve"> participants who </w:t>
      </w:r>
      <w:r w:rsidR="000C687A" w:rsidRPr="008370A4">
        <w:rPr>
          <w:i/>
          <w:sz w:val="18"/>
          <w:szCs w:val="18"/>
        </w:rPr>
        <w:t>will</w:t>
      </w:r>
      <w:r w:rsidR="0068125F" w:rsidRPr="008370A4">
        <w:rPr>
          <w:i/>
          <w:sz w:val="18"/>
          <w:szCs w:val="18"/>
        </w:rPr>
        <w:t xml:space="preserve"> not visit the clinic, </w:t>
      </w:r>
      <w:r w:rsidR="000F3EBF" w:rsidRPr="008370A4">
        <w:rPr>
          <w:i/>
          <w:sz w:val="18"/>
          <w:szCs w:val="18"/>
        </w:rPr>
        <w:t>height and weight w</w:t>
      </w:r>
      <w:r w:rsidR="000C687A" w:rsidRPr="008370A4">
        <w:rPr>
          <w:i/>
          <w:sz w:val="18"/>
          <w:szCs w:val="18"/>
        </w:rPr>
        <w:t>ill be</w:t>
      </w:r>
      <w:r w:rsidR="000F3EBF" w:rsidRPr="008370A4">
        <w:rPr>
          <w:i/>
          <w:sz w:val="18"/>
          <w:szCs w:val="18"/>
        </w:rPr>
        <w:t xml:space="preserve"> asked in a </w:t>
      </w:r>
      <w:r w:rsidR="000F3EBF" w:rsidRPr="004D1D8B">
        <w:rPr>
          <w:i/>
          <w:sz w:val="18"/>
          <w:szCs w:val="18"/>
        </w:rPr>
        <w:t>questionnaire</w:t>
      </w:r>
      <w:r w:rsidR="003F432C" w:rsidRPr="004D1D8B">
        <w:rPr>
          <w:i/>
          <w:sz w:val="18"/>
          <w:szCs w:val="18"/>
        </w:rPr>
        <w:t>.</w:t>
      </w:r>
      <w:r w:rsidR="00034C6B" w:rsidRPr="004D1D8B">
        <w:rPr>
          <w:i/>
          <w:sz w:val="18"/>
          <w:szCs w:val="18"/>
        </w:rPr>
        <w:t xml:space="preserve"> For the Lifelines participants, height and weight </w:t>
      </w:r>
      <w:r w:rsidR="000C687A" w:rsidRPr="004D1D8B">
        <w:rPr>
          <w:i/>
          <w:sz w:val="18"/>
          <w:szCs w:val="18"/>
        </w:rPr>
        <w:t>is</w:t>
      </w:r>
      <w:r w:rsidR="00034C6B" w:rsidRPr="004D1D8B">
        <w:rPr>
          <w:i/>
          <w:sz w:val="18"/>
          <w:szCs w:val="18"/>
        </w:rPr>
        <w:t xml:space="preserve"> measured during a visit at the Lifelines clinic.</w:t>
      </w:r>
      <w:r w:rsidR="003F432C" w:rsidRPr="004D1D8B">
        <w:rPr>
          <w:i/>
          <w:sz w:val="18"/>
          <w:szCs w:val="18"/>
        </w:rPr>
        <w:t xml:space="preserve"> </w:t>
      </w:r>
      <w:r w:rsidR="00E43964">
        <w:rPr>
          <w:i/>
          <w:sz w:val="18"/>
          <w:szCs w:val="18"/>
          <w:vertAlign w:val="superscript"/>
        </w:rPr>
        <w:t xml:space="preserve">b </w:t>
      </w:r>
      <w:r w:rsidR="00DD04CE" w:rsidRPr="004D1D8B">
        <w:rPr>
          <w:i/>
          <w:sz w:val="18"/>
          <w:szCs w:val="18"/>
        </w:rPr>
        <w:t>P</w:t>
      </w:r>
      <w:r w:rsidR="003F432C" w:rsidRPr="004D1D8B">
        <w:rPr>
          <w:i/>
          <w:sz w:val="18"/>
          <w:szCs w:val="18"/>
        </w:rPr>
        <w:t>arameter</w:t>
      </w:r>
      <w:r w:rsidR="00DD04CE" w:rsidRPr="004D1D8B">
        <w:rPr>
          <w:i/>
          <w:sz w:val="18"/>
          <w:szCs w:val="18"/>
        </w:rPr>
        <w:t>s</w:t>
      </w:r>
      <w:r w:rsidR="003F432C" w:rsidRPr="004D1D8B">
        <w:rPr>
          <w:i/>
          <w:sz w:val="18"/>
          <w:szCs w:val="18"/>
        </w:rPr>
        <w:t xml:space="preserve"> w</w:t>
      </w:r>
      <w:r w:rsidR="00DD04CE" w:rsidRPr="004D1D8B">
        <w:rPr>
          <w:i/>
          <w:sz w:val="18"/>
          <w:szCs w:val="18"/>
        </w:rPr>
        <w:t>ere</w:t>
      </w:r>
      <w:r w:rsidR="003F432C" w:rsidRPr="004D1D8B">
        <w:rPr>
          <w:i/>
          <w:sz w:val="18"/>
          <w:szCs w:val="18"/>
        </w:rPr>
        <w:t xml:space="preserve"> measured in the Lifelines co</w:t>
      </w:r>
      <w:r w:rsidR="003E4DE8" w:rsidRPr="004D1D8B">
        <w:rPr>
          <w:i/>
          <w:sz w:val="18"/>
          <w:szCs w:val="18"/>
        </w:rPr>
        <w:t>ntrols</w:t>
      </w:r>
      <w:r w:rsidR="003F432C" w:rsidRPr="004D1D8B">
        <w:rPr>
          <w:i/>
          <w:sz w:val="18"/>
          <w:szCs w:val="18"/>
        </w:rPr>
        <w:t xml:space="preserve"> as well, however using a different questionnaire.</w:t>
      </w:r>
      <w:r w:rsidR="00F83730" w:rsidRPr="004D1D8B">
        <w:rPr>
          <w:i/>
          <w:sz w:val="18"/>
          <w:szCs w:val="18"/>
        </w:rPr>
        <w:t xml:space="preserve"> </w:t>
      </w:r>
      <w:r w:rsidR="00E43964">
        <w:rPr>
          <w:i/>
          <w:sz w:val="18"/>
          <w:szCs w:val="18"/>
          <w:vertAlign w:val="superscript"/>
        </w:rPr>
        <w:t xml:space="preserve">c </w:t>
      </w:r>
      <w:r w:rsidR="00DD04CE" w:rsidRPr="004D1D8B">
        <w:rPr>
          <w:i/>
          <w:sz w:val="18"/>
          <w:szCs w:val="18"/>
        </w:rPr>
        <w:t>P</w:t>
      </w:r>
      <w:r w:rsidR="00D83EDC" w:rsidRPr="004D1D8B">
        <w:rPr>
          <w:i/>
          <w:sz w:val="18"/>
          <w:szCs w:val="18"/>
        </w:rPr>
        <w:t>arameter</w:t>
      </w:r>
      <w:r w:rsidR="00226DCB" w:rsidRPr="004D1D8B">
        <w:rPr>
          <w:i/>
          <w:sz w:val="18"/>
          <w:szCs w:val="18"/>
        </w:rPr>
        <w:t>s</w:t>
      </w:r>
      <w:r w:rsidR="00197062" w:rsidRPr="004D1D8B">
        <w:rPr>
          <w:i/>
          <w:sz w:val="18"/>
          <w:szCs w:val="18"/>
        </w:rPr>
        <w:t xml:space="preserve"> will be used as a predictor for CF in the DCCSS LATER fatigue study, however will be described as </w:t>
      </w:r>
      <w:r w:rsidR="00D41FAE" w:rsidRPr="004D1D8B">
        <w:rPr>
          <w:i/>
          <w:sz w:val="18"/>
          <w:szCs w:val="18"/>
        </w:rPr>
        <w:t>primary</w:t>
      </w:r>
      <w:r w:rsidR="00197062" w:rsidRPr="004D1D8B">
        <w:rPr>
          <w:i/>
          <w:sz w:val="18"/>
          <w:szCs w:val="18"/>
        </w:rPr>
        <w:t xml:space="preserve"> outcome</w:t>
      </w:r>
      <w:r w:rsidR="00DD04CE" w:rsidRPr="004D1D8B">
        <w:rPr>
          <w:i/>
          <w:sz w:val="18"/>
          <w:szCs w:val="18"/>
        </w:rPr>
        <w:t xml:space="preserve"> in</w:t>
      </w:r>
      <w:r w:rsidR="00197062" w:rsidRPr="004D1D8B">
        <w:rPr>
          <w:i/>
          <w:sz w:val="18"/>
          <w:szCs w:val="18"/>
        </w:rPr>
        <w:t xml:space="preserve"> other DCCSS LATER </w:t>
      </w:r>
      <w:proofErr w:type="spellStart"/>
      <w:r w:rsidR="00197062" w:rsidRPr="004D1D8B">
        <w:rPr>
          <w:i/>
          <w:sz w:val="18"/>
          <w:szCs w:val="18"/>
        </w:rPr>
        <w:t>substud</w:t>
      </w:r>
      <w:r w:rsidR="00226DCB" w:rsidRPr="004D1D8B">
        <w:rPr>
          <w:i/>
          <w:sz w:val="18"/>
          <w:szCs w:val="18"/>
        </w:rPr>
        <w:t>ies</w:t>
      </w:r>
      <w:proofErr w:type="spellEnd"/>
      <w:r w:rsidR="00E43964">
        <w:rPr>
          <w:i/>
          <w:sz w:val="18"/>
          <w:szCs w:val="18"/>
        </w:rPr>
        <w:t xml:space="preserve">. </w:t>
      </w:r>
      <w:r w:rsidR="00E43964" w:rsidRPr="00217077">
        <w:rPr>
          <w:i/>
          <w:sz w:val="18"/>
          <w:szCs w:val="18"/>
          <w:vertAlign w:val="superscript"/>
        </w:rPr>
        <w:t>d</w:t>
      </w:r>
      <w:r w:rsidR="00E43964" w:rsidRPr="00217077">
        <w:rPr>
          <w:i/>
          <w:sz w:val="18"/>
          <w:szCs w:val="18"/>
        </w:rPr>
        <w:t xml:space="preserve"> Interleukin-1</w:t>
      </w:r>
      <w:r w:rsidR="00731AB0" w:rsidRPr="00217077">
        <w:rPr>
          <w:i/>
          <w:sz w:val="18"/>
          <w:szCs w:val="18"/>
        </w:rPr>
        <w:t>,</w:t>
      </w:r>
      <w:r w:rsidR="00E43964" w:rsidRPr="00217077">
        <w:rPr>
          <w:i/>
          <w:sz w:val="18"/>
          <w:szCs w:val="18"/>
        </w:rPr>
        <w:t xml:space="preserve"> Interleukin-6</w:t>
      </w:r>
      <w:r w:rsidR="00731AB0" w:rsidRPr="00217077">
        <w:rPr>
          <w:i/>
          <w:sz w:val="18"/>
          <w:szCs w:val="18"/>
        </w:rPr>
        <w:t>, C-reactive protein (CRP)</w:t>
      </w:r>
    </w:p>
    <w:sectPr w:rsidR="005B5E74" w:rsidRPr="00E43964" w:rsidSect="00A07D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5C9"/>
    <w:rsid w:val="00012950"/>
    <w:rsid w:val="00013904"/>
    <w:rsid w:val="00017A27"/>
    <w:rsid w:val="00027EC2"/>
    <w:rsid w:val="00034C6B"/>
    <w:rsid w:val="0005604C"/>
    <w:rsid w:val="0008761D"/>
    <w:rsid w:val="000A2513"/>
    <w:rsid w:val="000C687A"/>
    <w:rsid w:val="000D77D1"/>
    <w:rsid w:val="000F3EBF"/>
    <w:rsid w:val="00100230"/>
    <w:rsid w:val="00170B64"/>
    <w:rsid w:val="0018000C"/>
    <w:rsid w:val="001870D7"/>
    <w:rsid w:val="00197062"/>
    <w:rsid w:val="001A4D7A"/>
    <w:rsid w:val="001D7520"/>
    <w:rsid w:val="00206523"/>
    <w:rsid w:val="00207AA7"/>
    <w:rsid w:val="00217077"/>
    <w:rsid w:val="00226DCB"/>
    <w:rsid w:val="002434AF"/>
    <w:rsid w:val="00270B94"/>
    <w:rsid w:val="002936F1"/>
    <w:rsid w:val="002F1F4B"/>
    <w:rsid w:val="00307F0B"/>
    <w:rsid w:val="003431DE"/>
    <w:rsid w:val="003B2D16"/>
    <w:rsid w:val="003B75C9"/>
    <w:rsid w:val="003D0593"/>
    <w:rsid w:val="003E4DE8"/>
    <w:rsid w:val="003F432C"/>
    <w:rsid w:val="00424A4A"/>
    <w:rsid w:val="004A2C3B"/>
    <w:rsid w:val="004B1429"/>
    <w:rsid w:val="004D1D8B"/>
    <w:rsid w:val="004D2D3D"/>
    <w:rsid w:val="004E4E16"/>
    <w:rsid w:val="00552163"/>
    <w:rsid w:val="005A1BBC"/>
    <w:rsid w:val="005B5E74"/>
    <w:rsid w:val="005C1DFA"/>
    <w:rsid w:val="00604A38"/>
    <w:rsid w:val="0068125F"/>
    <w:rsid w:val="006A78F4"/>
    <w:rsid w:val="00731AB0"/>
    <w:rsid w:val="00760798"/>
    <w:rsid w:val="00766911"/>
    <w:rsid w:val="00770CB1"/>
    <w:rsid w:val="007E569E"/>
    <w:rsid w:val="007F552A"/>
    <w:rsid w:val="00807475"/>
    <w:rsid w:val="008101AF"/>
    <w:rsid w:val="00817854"/>
    <w:rsid w:val="008370A4"/>
    <w:rsid w:val="008A5ED4"/>
    <w:rsid w:val="008E5314"/>
    <w:rsid w:val="008F4F95"/>
    <w:rsid w:val="008F754E"/>
    <w:rsid w:val="0092448A"/>
    <w:rsid w:val="00964EC8"/>
    <w:rsid w:val="00A02AFC"/>
    <w:rsid w:val="00A07DFD"/>
    <w:rsid w:val="00A12296"/>
    <w:rsid w:val="00A3757D"/>
    <w:rsid w:val="00A4454F"/>
    <w:rsid w:val="00A61317"/>
    <w:rsid w:val="00A65A27"/>
    <w:rsid w:val="00AB4E4C"/>
    <w:rsid w:val="00AF440A"/>
    <w:rsid w:val="00B67D2D"/>
    <w:rsid w:val="00B93FD2"/>
    <w:rsid w:val="00BB348E"/>
    <w:rsid w:val="00BB76BA"/>
    <w:rsid w:val="00BE7D11"/>
    <w:rsid w:val="00C338E4"/>
    <w:rsid w:val="00C57605"/>
    <w:rsid w:val="00C619E8"/>
    <w:rsid w:val="00C85C3B"/>
    <w:rsid w:val="00CA39DC"/>
    <w:rsid w:val="00CB504D"/>
    <w:rsid w:val="00CF2C13"/>
    <w:rsid w:val="00D359B2"/>
    <w:rsid w:val="00D41FAE"/>
    <w:rsid w:val="00D83377"/>
    <w:rsid w:val="00D83EDC"/>
    <w:rsid w:val="00D93938"/>
    <w:rsid w:val="00DC47CF"/>
    <w:rsid w:val="00DC7C00"/>
    <w:rsid w:val="00DD04CE"/>
    <w:rsid w:val="00DE05A0"/>
    <w:rsid w:val="00E43964"/>
    <w:rsid w:val="00E82B1A"/>
    <w:rsid w:val="00E835F3"/>
    <w:rsid w:val="00E84E78"/>
    <w:rsid w:val="00F439A7"/>
    <w:rsid w:val="00F61DC8"/>
    <w:rsid w:val="00F62EE9"/>
    <w:rsid w:val="00F72F0C"/>
    <w:rsid w:val="00F75515"/>
    <w:rsid w:val="00F83730"/>
    <w:rsid w:val="00F90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3003286C"/>
  <w15:chartTrackingRefBased/>
  <w15:docId w15:val="{955FAC69-56A7-4095-BA8D-88E08C489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70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75C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9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95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07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B14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67D88-CB15-4130-8CF5-DCFE05465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</TotalTime>
  <Pages>5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son, Adriaan</dc:creator>
  <cp:keywords/>
  <dc:description/>
  <cp:lastModifiedBy>Penson, Adriaan</cp:lastModifiedBy>
  <cp:revision>68</cp:revision>
  <dcterms:created xsi:type="dcterms:W3CDTF">2020-06-04T09:05:00Z</dcterms:created>
  <dcterms:modified xsi:type="dcterms:W3CDTF">2021-02-24T14:38:00Z</dcterms:modified>
</cp:coreProperties>
</file>